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85F7E" w14:textId="77777777" w:rsidR="002E5D8E" w:rsidRPr="00CA226D" w:rsidRDefault="00330D7E" w:rsidP="002E5D8E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CA226D">
        <w:rPr>
          <w:rFonts w:cstheme="minorHAnsi"/>
          <w:b/>
        </w:rPr>
        <w:t>Supplementary Files</w:t>
      </w:r>
      <w:r w:rsidR="002E5D8E" w:rsidRPr="00CA226D">
        <w:rPr>
          <w:rFonts w:cstheme="minorHAnsi"/>
          <w:b/>
        </w:rPr>
        <w:t xml:space="preserve">  </w:t>
      </w:r>
    </w:p>
    <w:p w14:paraId="2E144A4D" w14:textId="77777777" w:rsidR="002E5D8E" w:rsidRDefault="00330D7E" w:rsidP="002E5D8E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File 1 </w:t>
      </w:r>
      <w:r w:rsidR="002E5D8E" w:rsidRPr="003F5466">
        <w:rPr>
          <w:rFonts w:cstheme="minorHAnsi"/>
          <w:b/>
          <w:bCs/>
        </w:rPr>
        <w:t>1.</w:t>
      </w:r>
      <w:r w:rsidR="00CA226D">
        <w:rPr>
          <w:rFonts w:cstheme="minorHAnsi"/>
        </w:rPr>
        <w:t xml:space="preserve"> Round 2 Q</w:t>
      </w:r>
      <w:r w:rsidR="002E5D8E">
        <w:rPr>
          <w:rFonts w:cstheme="minorHAnsi"/>
        </w:rPr>
        <w:t xml:space="preserve">uestionnaire. </w:t>
      </w:r>
    </w:p>
    <w:p w14:paraId="5B734A88" w14:textId="77777777" w:rsidR="002E5D8E" w:rsidRDefault="002E5D8E" w:rsidP="002E5D8E">
      <w:pPr>
        <w:spacing w:line="480" w:lineRule="auto"/>
        <w:rPr>
          <w:rFonts w:cstheme="minorHAnsi"/>
        </w:rPr>
      </w:pPr>
      <w:r w:rsidRPr="003F5466">
        <w:rPr>
          <w:rFonts w:cstheme="minorHAnsi"/>
          <w:u w:val="single"/>
        </w:rPr>
        <w:t>Note</w:t>
      </w:r>
      <w:r>
        <w:rPr>
          <w:rFonts w:cstheme="minorHAnsi"/>
        </w:rPr>
        <w:t xml:space="preserve">. Questions 6-40 all displayed the options shown in question 5. </w:t>
      </w:r>
    </w:p>
    <w:p w14:paraId="70FF2616" w14:textId="77777777" w:rsidR="002E5D8E" w:rsidRDefault="002E5D8E" w:rsidP="002E5D8E">
      <w:pPr>
        <w:keepNext/>
      </w:pPr>
      <w:r>
        <w:rPr>
          <w:b/>
        </w:rPr>
        <w:t>SOME BASIC INFORMATION ABOUT YOU</w:t>
      </w:r>
    </w:p>
    <w:p w14:paraId="0764FC4D" w14:textId="77777777" w:rsidR="002E5D8E" w:rsidRDefault="002E5D8E" w:rsidP="002E5D8E"/>
    <w:p w14:paraId="482FD570" w14:textId="77777777" w:rsidR="002E5D8E" w:rsidRDefault="002E5D8E" w:rsidP="002E5D8E">
      <w:pPr>
        <w:keepNext/>
      </w:pPr>
      <w:r>
        <w:t>Q1. What country do you represent? </w:t>
      </w:r>
    </w:p>
    <w:p w14:paraId="6E1BFDC1" w14:textId="77777777" w:rsidR="002E5D8E" w:rsidRDefault="002E5D8E" w:rsidP="002E5D8E">
      <w:pPr>
        <w:pStyle w:val="TextEntryLine"/>
        <w:ind w:firstLine="400"/>
      </w:pPr>
      <w:r>
        <w:t>________________________________________________________________</w:t>
      </w:r>
    </w:p>
    <w:p w14:paraId="42E2CDAC" w14:textId="77777777" w:rsidR="002E5D8E" w:rsidRDefault="002E5D8E" w:rsidP="002E5D8E"/>
    <w:p w14:paraId="11F9235E" w14:textId="77777777" w:rsidR="002E5D8E" w:rsidRDefault="002E5D8E" w:rsidP="002E5D8E">
      <w:pPr>
        <w:keepNext/>
      </w:pPr>
      <w:r>
        <w:t>Q2. What sector do you work in most?</w:t>
      </w:r>
    </w:p>
    <w:p w14:paraId="1DCE857F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Academia- graduate or doctoral or postdoctoral researcher  (1) </w:t>
      </w:r>
    </w:p>
    <w:p w14:paraId="16E42365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Academia- academic post  (2) </w:t>
      </w:r>
    </w:p>
    <w:p w14:paraId="492E8D64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Government/Policy  (3) </w:t>
      </w:r>
    </w:p>
    <w:p w14:paraId="19F31BE8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Non-governmental organization  (4) </w:t>
      </w:r>
    </w:p>
    <w:p w14:paraId="1E82604F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Other  (5) </w:t>
      </w:r>
    </w:p>
    <w:p w14:paraId="0AB5860D" w14:textId="77777777" w:rsidR="002E5D8E" w:rsidRDefault="002E5D8E" w:rsidP="002E5D8E"/>
    <w:p w14:paraId="70E461E8" w14:textId="77777777" w:rsidR="002E5D8E" w:rsidRDefault="002E5D8E" w:rsidP="002E5D8E">
      <w:pPr>
        <w:keepNext/>
      </w:pPr>
      <w:r>
        <w:t xml:space="preserve">Q3. Can you please tell us your </w:t>
      </w:r>
      <w:proofErr w:type="gramStart"/>
      <w:r>
        <w:t>gender</w:t>
      </w:r>
      <w:proofErr w:type="gramEnd"/>
    </w:p>
    <w:p w14:paraId="048D0289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Male  (1) </w:t>
      </w:r>
    </w:p>
    <w:p w14:paraId="30A701FC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Female  (2) </w:t>
      </w:r>
    </w:p>
    <w:p w14:paraId="1203ED94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Other  (3) </w:t>
      </w:r>
    </w:p>
    <w:p w14:paraId="3BBDEFC1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Prefer not to say  (4) </w:t>
      </w:r>
    </w:p>
    <w:p w14:paraId="00A3804E" w14:textId="77777777" w:rsidR="002E5D8E" w:rsidRDefault="002E5D8E" w:rsidP="002E5D8E"/>
    <w:p w14:paraId="1B7DE4DD" w14:textId="77777777" w:rsidR="002E5D8E" w:rsidRDefault="002E5D8E" w:rsidP="002E5D8E">
      <w:pPr>
        <w:keepNext/>
      </w:pPr>
      <w:r>
        <w:t>Q4. Do you represent Sunrise or AHKGA or both Sunrise and AHKGA?</w:t>
      </w:r>
    </w:p>
    <w:p w14:paraId="47C1B26D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Sunrise  (1) </w:t>
      </w:r>
    </w:p>
    <w:p w14:paraId="6CE6D128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AHKGA  (2) </w:t>
      </w:r>
    </w:p>
    <w:p w14:paraId="6DF2CDAF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Both Sunrise and AHKGA  (3) </w:t>
      </w:r>
    </w:p>
    <w:p w14:paraId="16C9B0FB" w14:textId="77777777" w:rsidR="002E5D8E" w:rsidRDefault="002E5D8E" w:rsidP="002E5D8E"/>
    <w:p w14:paraId="52975125" w14:textId="77777777" w:rsidR="002E5D8E" w:rsidRDefault="002E5D8E" w:rsidP="002E5D8E">
      <w:pPr>
        <w:keepNext/>
      </w:pPr>
      <w:r>
        <w:t xml:space="preserve">Could you please provide your email </w:t>
      </w:r>
      <w:proofErr w:type="gramStart"/>
      <w:r>
        <w:t>address</w:t>
      </w:r>
      <w:proofErr w:type="gramEnd"/>
    </w:p>
    <w:p w14:paraId="1210C89E" w14:textId="77777777" w:rsidR="002E5D8E" w:rsidRDefault="002E5D8E" w:rsidP="002E5D8E">
      <w:pPr>
        <w:pStyle w:val="TextEntryLine"/>
        <w:ind w:firstLine="400"/>
      </w:pPr>
      <w:r>
        <w:t>________________________________________________________________</w:t>
      </w:r>
    </w:p>
    <w:p w14:paraId="28ED1683" w14:textId="77777777" w:rsidR="002E5D8E" w:rsidRDefault="002E5D8E" w:rsidP="002E5D8E"/>
    <w:p w14:paraId="2A857383" w14:textId="77777777" w:rsidR="002E5D8E" w:rsidRDefault="002E5D8E" w:rsidP="002E5D8E"/>
    <w:p w14:paraId="5CAD2CD9" w14:textId="77777777" w:rsidR="002E5D8E" w:rsidRDefault="002E5D8E" w:rsidP="002E5D8E">
      <w:pPr>
        <w:keepNext/>
      </w:pPr>
      <w:r>
        <w:rPr>
          <w:b/>
        </w:rPr>
        <w:t>FUNDING</w:t>
      </w:r>
      <w:r>
        <w:t xml:space="preserve"> FOR HIGH QUALITY NATIONAL SURVEILLANCE AND GLOBAL SURVEILLANCE</w:t>
      </w:r>
      <w:r>
        <w:br/>
        <w:t xml:space="preserve"> </w:t>
      </w:r>
      <w:r>
        <w:br/>
        <w:t xml:space="preserve"> FOR EACH QUESTION BELOW CAN YOU PLEASE RESPOND BY VOTING YOUR RATING OF IMPORTANCE</w:t>
      </w:r>
    </w:p>
    <w:p w14:paraId="7A9E6CE0" w14:textId="77777777" w:rsidR="002E5D8E" w:rsidRDefault="002E5D8E" w:rsidP="002E5D8E"/>
    <w:p w14:paraId="2AC3CABB" w14:textId="77777777" w:rsidR="002E5D8E" w:rsidRDefault="002E5D8E" w:rsidP="002E5D8E">
      <w:pPr>
        <w:pStyle w:val="QuestionSeparator"/>
      </w:pPr>
    </w:p>
    <w:p w14:paraId="34453D6E" w14:textId="77777777" w:rsidR="002E5D8E" w:rsidRDefault="002E5D8E" w:rsidP="002E5D8E"/>
    <w:p w14:paraId="5F52621A" w14:textId="77777777" w:rsidR="002E5D8E" w:rsidRDefault="002E5D8E" w:rsidP="002E5D8E">
      <w:pPr>
        <w:keepNext/>
      </w:pPr>
      <w:r>
        <w:t>Q5. More funding for improved surveillance at national level</w:t>
      </w:r>
    </w:p>
    <w:p w14:paraId="768A61AC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Don't know/prefer not to say  (1) </w:t>
      </w:r>
    </w:p>
    <w:p w14:paraId="35D208B5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Not at all important  (2) </w:t>
      </w:r>
    </w:p>
    <w:p w14:paraId="55A4E018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Slightly important  (3) </w:t>
      </w:r>
    </w:p>
    <w:p w14:paraId="3135D87A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Moderately important  (4) </w:t>
      </w:r>
    </w:p>
    <w:p w14:paraId="79BE9F67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Very important  (5) </w:t>
      </w:r>
    </w:p>
    <w:p w14:paraId="20F61F84" w14:textId="77777777" w:rsidR="002E5D8E" w:rsidRDefault="002E5D8E" w:rsidP="002E5D8E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Extremely important  (6) </w:t>
      </w:r>
    </w:p>
    <w:p w14:paraId="1D23D06A" w14:textId="77777777" w:rsidR="002E5D8E" w:rsidRDefault="002E5D8E" w:rsidP="002E5D8E"/>
    <w:p w14:paraId="01FF3499" w14:textId="77777777" w:rsidR="002E5D8E" w:rsidRDefault="002E5D8E" w:rsidP="002E5D8E"/>
    <w:p w14:paraId="36918D00" w14:textId="77777777" w:rsidR="002E5D8E" w:rsidRDefault="002E5D8E" w:rsidP="002E5D8E">
      <w:pPr>
        <w:keepNext/>
      </w:pPr>
      <w:r>
        <w:t>Q6. More funding for improved surveillance at trans-national level (e.g., regional or global surveillance)</w:t>
      </w:r>
    </w:p>
    <w:p w14:paraId="08DB146B" w14:textId="77777777" w:rsidR="002E5D8E" w:rsidRDefault="002E5D8E" w:rsidP="002E5D8E"/>
    <w:p w14:paraId="57AB0810" w14:textId="77777777" w:rsidR="002E5D8E" w:rsidRDefault="002E5D8E" w:rsidP="002E5D8E">
      <w:pPr>
        <w:keepNext/>
      </w:pPr>
      <w:r>
        <w:t>Q7. More funding for research on surveillance (e.g., methodology)</w:t>
      </w:r>
    </w:p>
    <w:p w14:paraId="57613AAF" w14:textId="77777777" w:rsidR="002E5D8E" w:rsidRDefault="002E5D8E" w:rsidP="002E5D8E"/>
    <w:p w14:paraId="4815227E" w14:textId="77777777" w:rsidR="002E5D8E" w:rsidRDefault="002E5D8E" w:rsidP="002E5D8E">
      <w:pPr>
        <w:keepNext/>
      </w:pPr>
      <w:r>
        <w:t>Q8. Funding from public (government) sources</w:t>
      </w:r>
    </w:p>
    <w:p w14:paraId="6DD90A39" w14:textId="77777777" w:rsidR="002E5D8E" w:rsidRDefault="002E5D8E" w:rsidP="002E5D8E"/>
    <w:p w14:paraId="3A6A0D5D" w14:textId="77777777" w:rsidR="002E5D8E" w:rsidRDefault="002E5D8E" w:rsidP="002E5D8E">
      <w:pPr>
        <w:keepNext/>
      </w:pPr>
      <w:r>
        <w:t>Q9. Funding from charitable/non-governmental sources</w:t>
      </w:r>
    </w:p>
    <w:p w14:paraId="118F8EEA" w14:textId="77777777" w:rsidR="002E5D8E" w:rsidRDefault="002E5D8E" w:rsidP="002E5D8E"/>
    <w:p w14:paraId="4B6A7096" w14:textId="77777777" w:rsidR="002E5D8E" w:rsidRDefault="002E5D8E" w:rsidP="002E5D8E">
      <w:pPr>
        <w:keepNext/>
      </w:pPr>
      <w:r>
        <w:t>Q10. Funding from private sources (e.g., corporations, commercial sources)</w:t>
      </w:r>
    </w:p>
    <w:p w14:paraId="4D6E1291" w14:textId="77777777" w:rsidR="002E5D8E" w:rsidRDefault="002E5D8E" w:rsidP="002E5D8E"/>
    <w:p w14:paraId="12CB29FB" w14:textId="77777777" w:rsidR="002E5D8E" w:rsidRDefault="002E5D8E" w:rsidP="002E5D8E">
      <w:pPr>
        <w:keepNext/>
      </w:pPr>
      <w:r>
        <w:t>Q11. Is funding from private sources which harm public health an important concern for you (e.g., funding from tobacco, sugar, soft drinks companies)?</w:t>
      </w:r>
    </w:p>
    <w:p w14:paraId="17164BD7" w14:textId="77777777" w:rsidR="002E5D8E" w:rsidRDefault="002E5D8E" w:rsidP="002E5D8E"/>
    <w:p w14:paraId="4D683FC9" w14:textId="491C6944" w:rsidR="002E5D8E" w:rsidRDefault="002E5D8E" w:rsidP="002E5D8E">
      <w:pPr>
        <w:keepNext/>
      </w:pPr>
      <w:r>
        <w:t>Q12. Do you want to expand on your responses above, or comment on other funding issues not listed above which you feel are important?</w:t>
      </w:r>
    </w:p>
    <w:p w14:paraId="3363E334" w14:textId="77777777" w:rsidR="002E5D8E" w:rsidRDefault="002E5D8E" w:rsidP="002E5D8E">
      <w:pPr>
        <w:pStyle w:val="TextEntryLine"/>
        <w:ind w:firstLine="400"/>
      </w:pPr>
      <w:r>
        <w:t>________________________________________________________________</w:t>
      </w:r>
    </w:p>
    <w:p w14:paraId="1A100BEC" w14:textId="77777777" w:rsidR="002E5D8E" w:rsidRDefault="002E5D8E" w:rsidP="002E5D8E"/>
    <w:p w14:paraId="74A621E4" w14:textId="77777777" w:rsidR="002E5D8E" w:rsidRDefault="002E5D8E" w:rsidP="002E5D8E">
      <w:pPr>
        <w:keepNext/>
      </w:pPr>
      <w:r>
        <w:rPr>
          <w:b/>
        </w:rPr>
        <w:t>TRAINING AND CAPACITY BUILDING</w:t>
      </w:r>
      <w:r>
        <w:t xml:space="preserve"> FOR HIGH QUALITY NATIONAL AND GLOBAL SURVEILLANCE</w:t>
      </w:r>
      <w:r>
        <w:br/>
        <w:t xml:space="preserve"> </w:t>
      </w:r>
      <w:r>
        <w:br/>
        <w:t xml:space="preserve"> FOR EACH QUESTION BELOW CAN YOU PLEASE RESPOND BY VOTING YOUR RATING OF IMPORTANCE</w:t>
      </w:r>
      <w:r>
        <w:br/>
        <w:t xml:space="preserve">  </w:t>
      </w:r>
    </w:p>
    <w:p w14:paraId="246F1AC5" w14:textId="77777777" w:rsidR="002E5D8E" w:rsidRDefault="002E5D8E" w:rsidP="002E5D8E">
      <w:pPr>
        <w:keepNext/>
      </w:pPr>
      <w:r>
        <w:t>Q13.Capacity building-human capacity- in physical activity and health (e.g. improved education, training, and awareness among health professionals and policymakers)</w:t>
      </w:r>
    </w:p>
    <w:p w14:paraId="5562C39E" w14:textId="77777777" w:rsidR="002E5D8E" w:rsidRDefault="002E5D8E" w:rsidP="002E5D8E"/>
    <w:p w14:paraId="48F76C40" w14:textId="77777777" w:rsidR="002E5D8E" w:rsidRDefault="002E5D8E" w:rsidP="002E5D8E">
      <w:pPr>
        <w:keepNext/>
      </w:pPr>
      <w:r>
        <w:t>Q14. Other forms of capacity building (e.g., improved infrastructure/facilities/equipment for surveillance)</w:t>
      </w:r>
    </w:p>
    <w:p w14:paraId="5700A3A6" w14:textId="77777777" w:rsidR="002E5D8E" w:rsidRDefault="002E5D8E" w:rsidP="002E5D8E"/>
    <w:p w14:paraId="4E92ED52" w14:textId="77777777" w:rsidR="002E5D8E" w:rsidRDefault="002E5D8E" w:rsidP="002E5D8E">
      <w:pPr>
        <w:keepNext/>
      </w:pPr>
      <w:r>
        <w:t>Q15. Centralised global or regional hubs which would support data collection, quality control, of data, data visualisation (e.g., through online programmes, through partnerships such as AHKGA or SUNRISE; like WHO STEPS for adults)</w:t>
      </w:r>
    </w:p>
    <w:p w14:paraId="75A750B5" w14:textId="77777777" w:rsidR="002E5D8E" w:rsidRDefault="002E5D8E" w:rsidP="002E5D8E">
      <w:pPr>
        <w:keepNext/>
      </w:pPr>
    </w:p>
    <w:p w14:paraId="2ED01B81" w14:textId="77777777" w:rsidR="002E5D8E" w:rsidRDefault="002E5D8E" w:rsidP="002E5D8E">
      <w:pPr>
        <w:keepNext/>
      </w:pPr>
      <w:r>
        <w:t>Q16. Do you want to expand on your responses above, or comment on other training/capacity building issues not listed above which you feel are important?</w:t>
      </w:r>
    </w:p>
    <w:p w14:paraId="00BBDF23" w14:textId="77777777" w:rsidR="002E5D8E" w:rsidRDefault="002E5D8E" w:rsidP="002E5D8E">
      <w:pPr>
        <w:pStyle w:val="TextEntryLine"/>
        <w:ind w:firstLine="400"/>
      </w:pPr>
      <w:r>
        <w:t>________________________________________________________________</w:t>
      </w:r>
    </w:p>
    <w:p w14:paraId="426BE8D4" w14:textId="77777777" w:rsidR="002E5D8E" w:rsidRDefault="002E5D8E" w:rsidP="002E5D8E"/>
    <w:p w14:paraId="40CFDFD0" w14:textId="77777777" w:rsidR="002E5D8E" w:rsidRDefault="002E5D8E" w:rsidP="002E5D8E">
      <w:pPr>
        <w:keepNext/>
      </w:pPr>
      <w:r>
        <w:rPr>
          <w:b/>
        </w:rPr>
        <w:t>METHODOLOGY</w:t>
      </w:r>
      <w:r>
        <w:t xml:space="preserve"> FOR HIGH QUALITY NATIONAL AND GLOBAL SURVEILLANCE IN THE UNDER 5s, CHILDREN, AND ADOLESCENTS</w:t>
      </w:r>
      <w:r>
        <w:br/>
        <w:t xml:space="preserve"> </w:t>
      </w:r>
      <w:r>
        <w:br/>
        <w:t xml:space="preserve"> FOR EACH QUESTION BELOW CAN YOU PLEASE RESPOND BY VOTING YOUR RATING OF IMPORTANCE</w:t>
      </w:r>
    </w:p>
    <w:p w14:paraId="01CA08DB" w14:textId="77777777" w:rsidR="002E5D8E" w:rsidRDefault="002E5D8E" w:rsidP="002E5D8E"/>
    <w:p w14:paraId="3EC26850" w14:textId="77777777" w:rsidR="002E5D8E" w:rsidRDefault="002E5D8E" w:rsidP="002E5D8E">
      <w:pPr>
        <w:keepNext/>
      </w:pPr>
      <w:r>
        <w:t>Q17. Use of globally valid and reliable standardized, but culturally-adapted, measurement protocols for measurement of behaviours (e.g. like the SUNRISE protocol for 3-4 year olds)</w:t>
      </w:r>
    </w:p>
    <w:p w14:paraId="4328AC17" w14:textId="77777777" w:rsidR="002E5D8E" w:rsidRDefault="002E5D8E" w:rsidP="002E5D8E"/>
    <w:p w14:paraId="0A5ED5D6" w14:textId="77777777" w:rsidR="002E5D8E" w:rsidRDefault="002E5D8E" w:rsidP="002E5D8E">
      <w:pPr>
        <w:keepNext/>
      </w:pPr>
      <w:r>
        <w:t xml:space="preserve">Q18. Surveys based on standardised sampling </w:t>
      </w:r>
      <w:r>
        <w:rPr>
          <w:b/>
        </w:rPr>
        <w:t>method</w:t>
      </w:r>
      <w:r>
        <w:t>, with representative (or broadly representative) samples (e.g. like WHO STEPS in adults)</w:t>
      </w:r>
    </w:p>
    <w:p w14:paraId="733E204C" w14:textId="77777777" w:rsidR="002E5D8E" w:rsidRDefault="002E5D8E" w:rsidP="002E5D8E"/>
    <w:p w14:paraId="3169EE3C" w14:textId="77777777" w:rsidR="002E5D8E" w:rsidRDefault="002E5D8E" w:rsidP="002E5D8E">
      <w:pPr>
        <w:keepNext/>
      </w:pPr>
      <w:r>
        <w:t>Q19. Surveys large enough to provide confident estimates of prevalence estimates and trends, large enough to identify inequalities, and with stratification by socio-economic status and urban-rural settings</w:t>
      </w:r>
    </w:p>
    <w:p w14:paraId="47E5398E" w14:textId="77777777" w:rsidR="002E5D8E" w:rsidRDefault="002E5D8E" w:rsidP="002E5D8E"/>
    <w:p w14:paraId="3FDDDA8C" w14:textId="49810BAF" w:rsidR="002E5D8E" w:rsidRDefault="002E5D8E" w:rsidP="002E5D8E">
      <w:pPr>
        <w:keepNext/>
      </w:pPr>
      <w:r>
        <w:t>Q20. Greater inclusion of groups currently under-represented in national and global surveillance (e.g., the Under 5s; with chronic diseases and/or disability; from ethnic, indigenous, or religious minorities; rural as well as urban areas; not attending school)</w:t>
      </w:r>
    </w:p>
    <w:p w14:paraId="3D15FE28" w14:textId="77777777" w:rsidR="002E5D8E" w:rsidRDefault="002E5D8E" w:rsidP="002E5D8E"/>
    <w:p w14:paraId="0FC42172" w14:textId="77777777" w:rsidR="002E5D8E" w:rsidRDefault="002E5D8E" w:rsidP="002E5D8E">
      <w:pPr>
        <w:keepNext/>
      </w:pPr>
      <w:r>
        <w:t xml:space="preserve">Q21.Improved methodology for measurement of </w:t>
      </w:r>
      <w:r>
        <w:rPr>
          <w:b/>
        </w:rPr>
        <w:t>total time</w:t>
      </w:r>
      <w:r>
        <w:t xml:space="preserve"> spent in physical activity (e.g. light intensity, MVPA)</w:t>
      </w:r>
    </w:p>
    <w:p w14:paraId="7243CEE1" w14:textId="77777777" w:rsidR="002E5D8E" w:rsidRDefault="002E5D8E" w:rsidP="002E5D8E"/>
    <w:p w14:paraId="2E647DFB" w14:textId="77777777" w:rsidR="002E5D8E" w:rsidRDefault="002E5D8E" w:rsidP="002E5D8E">
      <w:pPr>
        <w:keepNext/>
      </w:pPr>
      <w:r>
        <w:t>Q22. Improved methodology for measurement of time spent in sedentary behaviour, including recreational screen time</w:t>
      </w:r>
    </w:p>
    <w:p w14:paraId="6041E3EB" w14:textId="77777777" w:rsidR="002E5D8E" w:rsidRDefault="002E5D8E" w:rsidP="002E5D8E"/>
    <w:p w14:paraId="5AD19120" w14:textId="77777777" w:rsidR="002E5D8E" w:rsidRDefault="002E5D8E" w:rsidP="002E5D8E">
      <w:pPr>
        <w:keepNext/>
      </w:pPr>
      <w:r>
        <w:t xml:space="preserve">Q23.The ability to measure </w:t>
      </w:r>
      <w:r>
        <w:rPr>
          <w:b/>
        </w:rPr>
        <w:t xml:space="preserve">time spent in the following physical activity </w:t>
      </w:r>
      <w:proofErr w:type="gramStart"/>
      <w:r>
        <w:rPr>
          <w:b/>
        </w:rPr>
        <w:t>domains</w:t>
      </w:r>
      <w:r>
        <w:t xml:space="preserve"> :</w:t>
      </w:r>
      <w:proofErr w:type="gramEnd"/>
    </w:p>
    <w:p w14:paraId="34B961E6" w14:textId="77777777" w:rsidR="002E5D8E" w:rsidRDefault="002E5D8E" w:rsidP="002E5D8E"/>
    <w:p w14:paraId="46ED9643" w14:textId="77777777" w:rsidR="002E5D8E" w:rsidRDefault="002E5D8E" w:rsidP="002E5D8E">
      <w:pPr>
        <w:keepNext/>
      </w:pPr>
      <w:r>
        <w:t>(A) Active play </w:t>
      </w:r>
    </w:p>
    <w:p w14:paraId="23AA5CC9" w14:textId="77777777" w:rsidR="002E5D8E" w:rsidRDefault="002E5D8E" w:rsidP="002E5D8E"/>
    <w:p w14:paraId="59B659B1" w14:textId="77777777" w:rsidR="002E5D8E" w:rsidRDefault="002E5D8E" w:rsidP="002E5D8E">
      <w:pPr>
        <w:keepNext/>
      </w:pPr>
      <w:r>
        <w:t>(B) Active transportation</w:t>
      </w:r>
    </w:p>
    <w:p w14:paraId="439BD0DD" w14:textId="77777777" w:rsidR="002E5D8E" w:rsidRDefault="002E5D8E" w:rsidP="002E5D8E"/>
    <w:p w14:paraId="4BA887E6" w14:textId="77777777" w:rsidR="002E5D8E" w:rsidRDefault="002E5D8E" w:rsidP="002E5D8E">
      <w:pPr>
        <w:keepNext/>
      </w:pPr>
      <w:r>
        <w:t>(C) Organised sport and physical activity </w:t>
      </w:r>
    </w:p>
    <w:p w14:paraId="1B7265B0" w14:textId="77777777" w:rsidR="002E5D8E" w:rsidRDefault="002E5D8E" w:rsidP="002E5D8E">
      <w:pPr>
        <w:keepNext/>
      </w:pPr>
    </w:p>
    <w:p w14:paraId="0EB3D055" w14:textId="77777777" w:rsidR="002E5D8E" w:rsidRDefault="002E5D8E" w:rsidP="002E5D8E">
      <w:pPr>
        <w:keepNext/>
      </w:pPr>
      <w:r>
        <w:t>(D) Physical education </w:t>
      </w:r>
    </w:p>
    <w:p w14:paraId="234BF39E" w14:textId="77777777" w:rsidR="002E5D8E" w:rsidRDefault="002E5D8E" w:rsidP="002E5D8E"/>
    <w:p w14:paraId="33CDCAB8" w14:textId="77777777" w:rsidR="002E5D8E" w:rsidRDefault="002E5D8E" w:rsidP="002E5D8E">
      <w:pPr>
        <w:keepNext/>
      </w:pPr>
      <w:r>
        <w:t>(E) Chores </w:t>
      </w:r>
    </w:p>
    <w:p w14:paraId="78E6B1E8" w14:textId="77777777" w:rsidR="002E5D8E" w:rsidRDefault="002E5D8E" w:rsidP="002E5D8E"/>
    <w:p w14:paraId="454412E8" w14:textId="77777777" w:rsidR="002E5D8E" w:rsidRDefault="002E5D8E" w:rsidP="002E5D8E">
      <w:pPr>
        <w:keepNext/>
      </w:pPr>
      <w:r>
        <w:t>(F) Work/occupation/labour </w:t>
      </w:r>
    </w:p>
    <w:p w14:paraId="5F963169" w14:textId="77777777" w:rsidR="002E5D8E" w:rsidRDefault="002E5D8E" w:rsidP="002E5D8E"/>
    <w:p w14:paraId="1FF26EE6" w14:textId="77777777" w:rsidR="002E5D8E" w:rsidRDefault="002E5D8E" w:rsidP="002E5D8E">
      <w:pPr>
        <w:keepNext/>
      </w:pPr>
      <w:r>
        <w:t>Other (please state)</w:t>
      </w:r>
    </w:p>
    <w:p w14:paraId="32953AA8" w14:textId="77777777" w:rsidR="002E5D8E" w:rsidRDefault="002E5D8E" w:rsidP="002E5D8E">
      <w:pPr>
        <w:pStyle w:val="TextEntryLine"/>
        <w:ind w:firstLine="400"/>
      </w:pPr>
      <w:r>
        <w:t>________________________________________________________________</w:t>
      </w:r>
    </w:p>
    <w:p w14:paraId="21F8155A" w14:textId="77777777" w:rsidR="002E5D8E" w:rsidRDefault="002E5D8E" w:rsidP="002E5D8E"/>
    <w:p w14:paraId="4557DAC3" w14:textId="77777777" w:rsidR="002E5D8E" w:rsidRDefault="002E5D8E" w:rsidP="002E5D8E"/>
    <w:p w14:paraId="5670461A" w14:textId="77777777" w:rsidR="002E5D8E" w:rsidRDefault="002E5D8E" w:rsidP="002E5D8E">
      <w:pPr>
        <w:keepNext/>
      </w:pPr>
      <w:r>
        <w:t>Q24. The ability to measure time spent in all or many child and adolescent sedentary behaviour domains: </w:t>
      </w:r>
    </w:p>
    <w:p w14:paraId="2C3E366D" w14:textId="77777777" w:rsidR="002E5D8E" w:rsidRDefault="002E5D8E" w:rsidP="002E5D8E"/>
    <w:p w14:paraId="69BACB69" w14:textId="77777777" w:rsidR="002E5D8E" w:rsidRDefault="002E5D8E" w:rsidP="002E5D8E">
      <w:pPr>
        <w:keepNext/>
      </w:pPr>
      <w:r>
        <w:t>(A) Time spent restrained (e.g., in highchairs, strollers, car seats)</w:t>
      </w:r>
    </w:p>
    <w:p w14:paraId="3E1A76DA" w14:textId="77777777" w:rsidR="002E5D8E" w:rsidRDefault="002E5D8E" w:rsidP="002E5D8E"/>
    <w:p w14:paraId="184E5EC4" w14:textId="77777777" w:rsidR="002E5D8E" w:rsidRDefault="002E5D8E" w:rsidP="002E5D8E">
      <w:pPr>
        <w:keepNext/>
      </w:pPr>
      <w:r>
        <w:t>(B) TV time </w:t>
      </w:r>
    </w:p>
    <w:p w14:paraId="11964951" w14:textId="77777777" w:rsidR="002E5D8E" w:rsidRDefault="002E5D8E" w:rsidP="002E5D8E"/>
    <w:p w14:paraId="4D87602C" w14:textId="77777777" w:rsidR="002E5D8E" w:rsidRDefault="002E5D8E" w:rsidP="002E5D8E">
      <w:pPr>
        <w:keepNext/>
      </w:pPr>
      <w:r>
        <w:t>(C) Time spent in front of other screens (e.g., mobiles, laptops, tablets)</w:t>
      </w:r>
    </w:p>
    <w:p w14:paraId="5D815737" w14:textId="77777777" w:rsidR="002E5D8E" w:rsidRDefault="002E5D8E" w:rsidP="002E5D8E"/>
    <w:p w14:paraId="45FBD403" w14:textId="77777777" w:rsidR="002E5D8E" w:rsidRDefault="002E5D8E" w:rsidP="002E5D8E">
      <w:pPr>
        <w:keepNext/>
      </w:pPr>
      <w:r>
        <w:t>(D) Time spent using screens for games and recreation</w:t>
      </w:r>
    </w:p>
    <w:p w14:paraId="69015AAB" w14:textId="77777777" w:rsidR="002E5D8E" w:rsidRDefault="002E5D8E" w:rsidP="002E5D8E"/>
    <w:p w14:paraId="74003B51" w14:textId="77777777" w:rsidR="002E5D8E" w:rsidRDefault="002E5D8E" w:rsidP="002E5D8E">
      <w:pPr>
        <w:keepNext/>
      </w:pPr>
      <w:r>
        <w:t>(E) Screen time before bedtime</w:t>
      </w:r>
    </w:p>
    <w:p w14:paraId="47F09387" w14:textId="77777777" w:rsidR="002E5D8E" w:rsidRDefault="002E5D8E" w:rsidP="002E5D8E"/>
    <w:p w14:paraId="73587AAE" w14:textId="77777777" w:rsidR="002E5D8E" w:rsidRDefault="002E5D8E" w:rsidP="002E5D8E">
      <w:pPr>
        <w:keepNext/>
      </w:pPr>
      <w:r>
        <w:t>(F) Screens for academic time e.g., schoolwork/homework </w:t>
      </w:r>
    </w:p>
    <w:p w14:paraId="246760D8" w14:textId="77777777" w:rsidR="002E5D8E" w:rsidRDefault="002E5D8E" w:rsidP="002E5D8E"/>
    <w:p w14:paraId="2CFB0D38" w14:textId="77777777" w:rsidR="002E5D8E" w:rsidRDefault="002E5D8E" w:rsidP="002E5D8E">
      <w:pPr>
        <w:keepNext/>
        <w:pBdr>
          <w:bottom w:val="single" w:sz="12" w:space="1" w:color="auto"/>
        </w:pBdr>
      </w:pPr>
      <w:r>
        <w:t>Other (please state) </w:t>
      </w:r>
    </w:p>
    <w:p w14:paraId="3636F383" w14:textId="77777777" w:rsidR="002E5D8E" w:rsidRDefault="002E5D8E" w:rsidP="002E5D8E">
      <w:pPr>
        <w:pStyle w:val="TextEntryLine"/>
        <w:ind w:firstLine="400"/>
      </w:pPr>
    </w:p>
    <w:p w14:paraId="7528BE15" w14:textId="77777777" w:rsidR="002E5D8E" w:rsidRDefault="002E5D8E" w:rsidP="002E5D8E">
      <w:pPr>
        <w:keepNext/>
      </w:pPr>
      <w:r>
        <w:t>Q25. The ability to measure the</w:t>
      </w:r>
      <w:r>
        <w:rPr>
          <w:b/>
        </w:rPr>
        <w:t xml:space="preserve"> ‘dose’ (e.g., frequency x intensity x duration) for each physical activity domain </w:t>
      </w:r>
      <w:r>
        <w:t>you selected in the previous question Q21</w:t>
      </w:r>
    </w:p>
    <w:p w14:paraId="37110F22" w14:textId="77777777" w:rsidR="002E5D8E" w:rsidRDefault="002E5D8E" w:rsidP="002E5D8E"/>
    <w:p w14:paraId="247E6D96" w14:textId="77777777" w:rsidR="002E5D8E" w:rsidRDefault="002E5D8E" w:rsidP="002E5D8E">
      <w:pPr>
        <w:keepNext/>
      </w:pPr>
      <w:r>
        <w:t xml:space="preserve">Q26. The ability to measure </w:t>
      </w:r>
      <w:r>
        <w:rPr>
          <w:b/>
        </w:rPr>
        <w:t>the context for each physical activity domain</w:t>
      </w:r>
      <w:r>
        <w:t xml:space="preserve"> selected in Q 21 (e.g., level of enjoyment, type of sport or organized activity, indoors vs outdoors, alone or with others)</w:t>
      </w:r>
    </w:p>
    <w:p w14:paraId="213ECBFE" w14:textId="77777777" w:rsidR="002E5D8E" w:rsidRDefault="002E5D8E" w:rsidP="002E5D8E"/>
    <w:p w14:paraId="0124811B" w14:textId="77777777" w:rsidR="002E5D8E" w:rsidRDefault="002E5D8E" w:rsidP="002E5D8E">
      <w:pPr>
        <w:keepNext/>
      </w:pPr>
      <w:r>
        <w:t xml:space="preserve">Q27. The ability to measure the </w:t>
      </w:r>
      <w:r>
        <w:rPr>
          <w:b/>
        </w:rPr>
        <w:t>context for each sedentary behaviour domain</w:t>
      </w:r>
      <w:r>
        <w:t xml:space="preserve"> selected in Q22 above (e.g., level of enjoyment, alone or with others)</w:t>
      </w:r>
    </w:p>
    <w:p w14:paraId="70799444" w14:textId="77777777" w:rsidR="002E5D8E" w:rsidRDefault="002E5D8E" w:rsidP="002E5D8E">
      <w:pPr>
        <w:keepNext/>
      </w:pPr>
    </w:p>
    <w:p w14:paraId="0339DC09" w14:textId="77777777" w:rsidR="002E5D8E" w:rsidRDefault="002E5D8E" w:rsidP="002E5D8E">
      <w:pPr>
        <w:keepNext/>
      </w:pPr>
      <w:r>
        <w:t xml:space="preserve">Q28. Improved methods for measuring </w:t>
      </w:r>
      <w:r>
        <w:rPr>
          <w:b/>
        </w:rPr>
        <w:t>influences</w:t>
      </w:r>
      <w:r>
        <w:t xml:space="preserve"> on physical activity, sedentary behaviours, and sleep:</w:t>
      </w:r>
    </w:p>
    <w:p w14:paraId="5DBAF080" w14:textId="77777777" w:rsidR="002E5D8E" w:rsidRDefault="002E5D8E" w:rsidP="002E5D8E"/>
    <w:p w14:paraId="67A95749" w14:textId="77777777" w:rsidR="002E5D8E" w:rsidRDefault="002E5D8E" w:rsidP="002E5D8E">
      <w:pPr>
        <w:keepNext/>
      </w:pPr>
      <w:r>
        <w:t xml:space="preserve">(A) Environment and community </w:t>
      </w:r>
      <w:r>
        <w:rPr>
          <w:b/>
        </w:rPr>
        <w:t>influence</w:t>
      </w:r>
      <w:r>
        <w:t> </w:t>
      </w:r>
    </w:p>
    <w:p w14:paraId="668674DE" w14:textId="77777777" w:rsidR="002E5D8E" w:rsidRDefault="002E5D8E" w:rsidP="002E5D8E"/>
    <w:p w14:paraId="4F3E5153" w14:textId="77777777" w:rsidR="002E5D8E" w:rsidRDefault="002E5D8E" w:rsidP="002E5D8E">
      <w:pPr>
        <w:keepNext/>
      </w:pPr>
      <w:r>
        <w:t xml:space="preserve">(B) Family and peers </w:t>
      </w:r>
      <w:r>
        <w:rPr>
          <w:b/>
        </w:rPr>
        <w:t>influence</w:t>
      </w:r>
      <w:r>
        <w:t> </w:t>
      </w:r>
    </w:p>
    <w:p w14:paraId="24C2AD7A" w14:textId="77777777" w:rsidR="002E5D8E" w:rsidRDefault="002E5D8E" w:rsidP="002E5D8E"/>
    <w:p w14:paraId="5B85F05E" w14:textId="77777777" w:rsidR="002E5D8E" w:rsidRDefault="002E5D8E" w:rsidP="002E5D8E">
      <w:pPr>
        <w:keepNext/>
      </w:pPr>
      <w:r>
        <w:t xml:space="preserve">(C) School/pre-school/childcare centres </w:t>
      </w:r>
      <w:r>
        <w:rPr>
          <w:b/>
        </w:rPr>
        <w:t>influence</w:t>
      </w:r>
      <w:r>
        <w:t> </w:t>
      </w:r>
    </w:p>
    <w:p w14:paraId="3C633831" w14:textId="77777777" w:rsidR="002E5D8E" w:rsidRDefault="002E5D8E" w:rsidP="002E5D8E"/>
    <w:p w14:paraId="456F74CF" w14:textId="77777777" w:rsidR="002E5D8E" w:rsidRDefault="002E5D8E" w:rsidP="002E5D8E">
      <w:pPr>
        <w:keepNext/>
      </w:pPr>
      <w:r>
        <w:t>(D)</w:t>
      </w:r>
      <w:r>
        <w:rPr>
          <w:b/>
        </w:rPr>
        <w:t xml:space="preserve"> Influence</w:t>
      </w:r>
      <w:r>
        <w:t xml:space="preserve"> of Habits and cultural norms</w:t>
      </w:r>
    </w:p>
    <w:p w14:paraId="5FE10E33" w14:textId="77777777" w:rsidR="002E5D8E" w:rsidRDefault="002E5D8E" w:rsidP="002E5D8E"/>
    <w:p w14:paraId="57EAB509" w14:textId="77777777" w:rsidR="002E5D8E" w:rsidRDefault="002E5D8E" w:rsidP="002E5D8E">
      <w:pPr>
        <w:keepNext/>
      </w:pPr>
      <w:r>
        <w:t xml:space="preserve">(E) </w:t>
      </w:r>
      <w:r>
        <w:rPr>
          <w:b/>
        </w:rPr>
        <w:t>Influence</w:t>
      </w:r>
      <w:r>
        <w:t xml:space="preserve"> of Government and policies</w:t>
      </w:r>
    </w:p>
    <w:p w14:paraId="622FF36F" w14:textId="77777777" w:rsidR="002E5D8E" w:rsidRDefault="002E5D8E" w:rsidP="002E5D8E"/>
    <w:p w14:paraId="649AC901" w14:textId="77777777" w:rsidR="002E5D8E" w:rsidRDefault="002E5D8E" w:rsidP="002E5D8E">
      <w:pPr>
        <w:keepNext/>
        <w:pBdr>
          <w:bottom w:val="single" w:sz="12" w:space="1" w:color="auto"/>
        </w:pBdr>
      </w:pPr>
      <w:r>
        <w:t>Other (please state) </w:t>
      </w:r>
    </w:p>
    <w:p w14:paraId="211E29D8" w14:textId="77777777" w:rsidR="002E5D8E" w:rsidRDefault="002E5D8E" w:rsidP="002E5D8E">
      <w:pPr>
        <w:pStyle w:val="TextEntryLine"/>
        <w:ind w:firstLine="400"/>
      </w:pPr>
    </w:p>
    <w:p w14:paraId="1D380E53" w14:textId="77777777" w:rsidR="002E5D8E" w:rsidRDefault="002E5D8E" w:rsidP="002E5D8E">
      <w:pPr>
        <w:keepNext/>
      </w:pPr>
      <w:r>
        <w:t xml:space="preserve">Q29. Improved methods for measuring </w:t>
      </w:r>
      <w:r>
        <w:rPr>
          <w:b/>
        </w:rPr>
        <w:t>outcomes</w:t>
      </w:r>
      <w:r>
        <w:t xml:space="preserve"> of the behaviours (e.g., healthy body weight or healthy body fatness, cognitive and academic outcomes, physical fitness, mental health)</w:t>
      </w:r>
    </w:p>
    <w:p w14:paraId="0A8A4B3D" w14:textId="77777777" w:rsidR="002E5D8E" w:rsidRDefault="002E5D8E" w:rsidP="002E5D8E"/>
    <w:p w14:paraId="767528C4" w14:textId="77777777" w:rsidR="002E5D8E" w:rsidRDefault="002E5D8E" w:rsidP="002E5D8E">
      <w:pPr>
        <w:keepNext/>
      </w:pPr>
      <w:r>
        <w:t>Q30. Improved methods of measurement of ‘vigorous-intensity aerobic activities, as well as those that strengthen muscle and bone'</w:t>
      </w:r>
    </w:p>
    <w:p w14:paraId="07A9DD98" w14:textId="77777777" w:rsidR="002E5D8E" w:rsidRDefault="002E5D8E" w:rsidP="002E5D8E"/>
    <w:p w14:paraId="1AA6C366" w14:textId="77777777" w:rsidR="002E5D8E" w:rsidRDefault="002E5D8E" w:rsidP="002E5D8E">
      <w:pPr>
        <w:keepNext/>
      </w:pPr>
      <w:r>
        <w:t>Q31. Use of widely available consumer technology for surveillance (e.g., smartphones, wearables)</w:t>
      </w:r>
    </w:p>
    <w:p w14:paraId="0AA2D5DB" w14:textId="77777777" w:rsidR="002E5D8E" w:rsidRDefault="002E5D8E" w:rsidP="002E5D8E">
      <w:pPr>
        <w:keepNext/>
      </w:pPr>
    </w:p>
    <w:p w14:paraId="23F2F612" w14:textId="77777777" w:rsidR="002E5D8E" w:rsidRDefault="002E5D8E" w:rsidP="002E5D8E">
      <w:pPr>
        <w:keepNext/>
      </w:pPr>
      <w:r>
        <w:t>Q32. Do you want to expand on your responses above, or comment on other methodological issues not listed above which you feel are important?</w:t>
      </w:r>
    </w:p>
    <w:p w14:paraId="3AD6DD44" w14:textId="77777777" w:rsidR="002E5D8E" w:rsidRDefault="002E5D8E" w:rsidP="002E5D8E">
      <w:pPr>
        <w:pStyle w:val="TextEntryLine"/>
        <w:ind w:firstLine="400"/>
      </w:pPr>
      <w:r>
        <w:t>________________________________________________________________</w:t>
      </w:r>
    </w:p>
    <w:p w14:paraId="5FF3538A" w14:textId="77777777" w:rsidR="002E5D8E" w:rsidRDefault="002E5D8E" w:rsidP="002E5D8E">
      <w:pPr>
        <w:keepNext/>
      </w:pPr>
    </w:p>
    <w:p w14:paraId="14D8CD2C" w14:textId="77777777" w:rsidR="002E5D8E" w:rsidRDefault="002E5D8E" w:rsidP="002E5D8E">
      <w:pPr>
        <w:keepNext/>
      </w:pPr>
      <w:r>
        <w:rPr>
          <w:b/>
        </w:rPr>
        <w:t>OTHER ISSUES</w:t>
      </w:r>
      <w:r>
        <w:t xml:space="preserve"> REQUIRED TO ACHIEVE HIGH QUALITY NATIONAL AND GLOBAL SURVEILLANCE</w:t>
      </w:r>
      <w:r>
        <w:br/>
        <w:t xml:space="preserve"> </w:t>
      </w:r>
      <w:r>
        <w:br/>
        <w:t xml:space="preserve"> FOR EACH QUESTION BELOW CAN YOU PLEASE RESPOND BY NOTING YOUR RATING OF IMPORTANCE</w:t>
      </w:r>
    </w:p>
    <w:p w14:paraId="5C43C402" w14:textId="77777777" w:rsidR="002E5D8E" w:rsidRDefault="002E5D8E" w:rsidP="002E5D8E"/>
    <w:p w14:paraId="2EC37551" w14:textId="77777777" w:rsidR="002E5D8E" w:rsidRDefault="002E5D8E" w:rsidP="002E5D8E">
      <w:pPr>
        <w:keepNext/>
      </w:pPr>
      <w:r>
        <w:t>Q33. Endorsement by, or support of, WHO, UNICEF, International Olympic Committee or other global organisations</w:t>
      </w:r>
    </w:p>
    <w:p w14:paraId="1B78702E" w14:textId="77777777" w:rsidR="002E5D8E" w:rsidRDefault="002E5D8E" w:rsidP="002E5D8E">
      <w:pPr>
        <w:pStyle w:val="QuestionSeparator"/>
      </w:pPr>
    </w:p>
    <w:p w14:paraId="767460AF" w14:textId="77777777" w:rsidR="002E5D8E" w:rsidRDefault="002E5D8E" w:rsidP="002E5D8E"/>
    <w:p w14:paraId="69AE20D1" w14:textId="77777777" w:rsidR="002E5D8E" w:rsidRDefault="002E5D8E" w:rsidP="002E5D8E">
      <w:pPr>
        <w:keepNext/>
      </w:pPr>
      <w:r>
        <w:t>Q34. Greater policymaker awareness of relevant WHO guidelines, programmes and strategies (e.g., Guidelines for Under 5 years; Guidelines for School-Aged Children and Adolescents; Global Action Plan on Physical Activity).</w:t>
      </w:r>
    </w:p>
    <w:p w14:paraId="582DECE2" w14:textId="77777777" w:rsidR="002E5D8E" w:rsidRDefault="002E5D8E" w:rsidP="002E5D8E"/>
    <w:p w14:paraId="74E576B6" w14:textId="77777777" w:rsidR="002E5D8E" w:rsidRDefault="002E5D8E" w:rsidP="002E5D8E">
      <w:pPr>
        <w:keepNext/>
      </w:pPr>
      <w:r>
        <w:t>Q35. National guidelines (e.g., based on WHO global guidelines) for time spent in physical activity guidelines or 24-hour movement behaviour guidelines</w:t>
      </w:r>
    </w:p>
    <w:p w14:paraId="22081171" w14:textId="77777777" w:rsidR="002E5D8E" w:rsidRDefault="002E5D8E" w:rsidP="002E5D8E"/>
    <w:p w14:paraId="2A91D021" w14:textId="77777777" w:rsidR="002E5D8E" w:rsidRDefault="002E5D8E" w:rsidP="002E5D8E">
      <w:pPr>
        <w:keepNext/>
      </w:pPr>
      <w:r>
        <w:t>Q36. Availability of policies/ programmes/ recommendations which policymakers can adopt to promote physical activity/related behaviours (or greater awareness of existing policies and programmes)</w:t>
      </w:r>
    </w:p>
    <w:p w14:paraId="36EA3EAE" w14:textId="77777777" w:rsidR="002E5D8E" w:rsidRDefault="002E5D8E" w:rsidP="002E5D8E"/>
    <w:p w14:paraId="537377FF" w14:textId="77777777" w:rsidR="002E5D8E" w:rsidRDefault="002E5D8E" w:rsidP="002E5D8E">
      <w:pPr>
        <w:keepNext/>
      </w:pPr>
      <w:r>
        <w:t>Q37. Better partnerships between members of surveillance research/advocacy organisations (like Sunrise and AHKGA) and policymakers at nationally or international level</w:t>
      </w:r>
    </w:p>
    <w:p w14:paraId="0FCF42DD" w14:textId="77777777" w:rsidR="002E5D8E" w:rsidRDefault="002E5D8E" w:rsidP="002E5D8E"/>
    <w:p w14:paraId="1D44C7DE" w14:textId="77777777" w:rsidR="002E5D8E" w:rsidRDefault="002E5D8E" w:rsidP="002E5D8E">
      <w:pPr>
        <w:keepNext/>
      </w:pPr>
      <w:r>
        <w:t>Q38. Greater emphasis on ensuring equity between the global north-south in how global surveillance is governed, carried out, analysed and published</w:t>
      </w:r>
    </w:p>
    <w:p w14:paraId="72B4503C" w14:textId="77777777" w:rsidR="002E5D8E" w:rsidRDefault="002E5D8E" w:rsidP="002E5D8E"/>
    <w:p w14:paraId="0A76FDAB" w14:textId="77777777" w:rsidR="002E5D8E" w:rsidRDefault="002E5D8E" w:rsidP="002E5D8E">
      <w:pPr>
        <w:keepNext/>
      </w:pPr>
      <w:r>
        <w:t xml:space="preserve">Q39. Better articulation and recognition of the </w:t>
      </w:r>
      <w:r>
        <w:rPr>
          <w:b/>
        </w:rPr>
        <w:t>co-benefits</w:t>
      </w:r>
      <w:r>
        <w:t xml:space="preserve"> of physical activity, and links to other issues which are high on the global agenda:</w:t>
      </w:r>
    </w:p>
    <w:p w14:paraId="11EE43F1" w14:textId="77777777" w:rsidR="002E5D8E" w:rsidRDefault="002E5D8E" w:rsidP="002E5D8E"/>
    <w:p w14:paraId="7CB13E94" w14:textId="77777777" w:rsidR="002E5D8E" w:rsidRDefault="002E5D8E" w:rsidP="002E5D8E">
      <w:pPr>
        <w:keepNext/>
      </w:pPr>
      <w:r>
        <w:t>(A) COVID-19 recovery</w:t>
      </w:r>
    </w:p>
    <w:p w14:paraId="36BA9F4A" w14:textId="77777777" w:rsidR="002E5D8E" w:rsidRDefault="002E5D8E" w:rsidP="002E5D8E"/>
    <w:p w14:paraId="307DA689" w14:textId="77777777" w:rsidR="002E5D8E" w:rsidRDefault="002E5D8E" w:rsidP="002E5D8E">
      <w:pPr>
        <w:keepNext/>
      </w:pPr>
      <w:r>
        <w:t>(B) The Sustainable Development Goals</w:t>
      </w:r>
    </w:p>
    <w:p w14:paraId="5F6AA8A3" w14:textId="77777777" w:rsidR="002E5D8E" w:rsidRDefault="002E5D8E" w:rsidP="002E5D8E"/>
    <w:p w14:paraId="19D47160" w14:textId="77777777" w:rsidR="002E5D8E" w:rsidRDefault="002E5D8E" w:rsidP="002E5D8E">
      <w:pPr>
        <w:keepNext/>
      </w:pPr>
      <w:r>
        <w:t>(C) Non-Communicable Disease Prevention</w:t>
      </w:r>
    </w:p>
    <w:p w14:paraId="060E2288" w14:textId="77777777" w:rsidR="002E5D8E" w:rsidRDefault="002E5D8E" w:rsidP="002E5D8E"/>
    <w:p w14:paraId="674F66CA" w14:textId="77777777" w:rsidR="002E5D8E" w:rsidRDefault="002E5D8E" w:rsidP="002E5D8E">
      <w:pPr>
        <w:keepNext/>
      </w:pPr>
      <w:r>
        <w:t>(D) Climate Change </w:t>
      </w:r>
    </w:p>
    <w:p w14:paraId="6C2733BD" w14:textId="77777777" w:rsidR="002E5D8E" w:rsidRDefault="002E5D8E" w:rsidP="002E5D8E"/>
    <w:p w14:paraId="36F8CA21" w14:textId="77777777" w:rsidR="002E5D8E" w:rsidRDefault="002E5D8E" w:rsidP="002E5D8E">
      <w:pPr>
        <w:keepNext/>
      </w:pPr>
      <w:r>
        <w:t>(E) The Right of the Child to Play</w:t>
      </w:r>
    </w:p>
    <w:p w14:paraId="016F2032" w14:textId="77777777" w:rsidR="002E5D8E" w:rsidRDefault="002E5D8E" w:rsidP="002E5D8E"/>
    <w:p w14:paraId="1F32C73A" w14:textId="77777777" w:rsidR="002E5D8E" w:rsidRDefault="002E5D8E" w:rsidP="002E5D8E">
      <w:pPr>
        <w:keepNext/>
      </w:pPr>
      <w:r>
        <w:t>(F) Child &amp; Adolescent Development (e.g., social, emotional, cognitive development)</w:t>
      </w:r>
    </w:p>
    <w:p w14:paraId="7A11C439" w14:textId="77777777" w:rsidR="002E5D8E" w:rsidRDefault="002E5D8E" w:rsidP="002E5D8E"/>
    <w:p w14:paraId="16A1C757" w14:textId="77777777" w:rsidR="002E5D8E" w:rsidRDefault="002E5D8E" w:rsidP="002E5D8E">
      <w:pPr>
        <w:keepNext/>
      </w:pPr>
      <w:r>
        <w:t>(G) Malnutrition in all its forms (e.g., underweight, overweight and obesity)</w:t>
      </w:r>
    </w:p>
    <w:p w14:paraId="576923CE" w14:textId="77777777" w:rsidR="002E5D8E" w:rsidRDefault="002E5D8E" w:rsidP="002E5D8E"/>
    <w:p w14:paraId="778F6F72" w14:textId="77777777" w:rsidR="002E5D8E" w:rsidRPr="00720660" w:rsidRDefault="002E5D8E" w:rsidP="002E5D8E">
      <w:pPr>
        <w:keepNext/>
        <w:rPr>
          <w:b/>
          <w:bCs/>
        </w:rPr>
      </w:pPr>
      <w:r w:rsidRPr="00720660">
        <w:rPr>
          <w:b/>
          <w:bCs/>
        </w:rPr>
        <w:t>(H) ACADEMIC ATTAINMENT  </w:t>
      </w:r>
    </w:p>
    <w:p w14:paraId="54B371E8" w14:textId="77777777" w:rsidR="002E5D8E" w:rsidRDefault="002E5D8E" w:rsidP="002E5D8E"/>
    <w:p w14:paraId="0325B71D" w14:textId="77777777" w:rsidR="002E5D8E" w:rsidRDefault="002E5D8E" w:rsidP="002E5D8E">
      <w:pPr>
        <w:keepNext/>
      </w:pPr>
      <w:r>
        <w:t>Q40. Any other issues not listed above you think are essential?</w:t>
      </w:r>
    </w:p>
    <w:p w14:paraId="7C9666D9" w14:textId="447820DE" w:rsidR="00CA226D" w:rsidRPr="00153DF8" w:rsidRDefault="002E5D8E" w:rsidP="00153DF8">
      <w:pPr>
        <w:pStyle w:val="TextEntryLine"/>
        <w:ind w:firstLine="400"/>
      </w:pPr>
      <w:r>
        <w:t>________________________________________________________________</w:t>
      </w:r>
    </w:p>
    <w:p w14:paraId="30F4864C" w14:textId="77777777" w:rsidR="00CA226D" w:rsidRDefault="00CA226D" w:rsidP="00CA226D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FD0E801" w14:textId="3201D419" w:rsidR="00CA226D" w:rsidRPr="00CA226D" w:rsidRDefault="00CA226D" w:rsidP="00CA226D">
      <w:pPr>
        <w:spacing w:after="160" w:line="360" w:lineRule="auto"/>
        <w:jc w:val="both"/>
        <w:rPr>
          <w:rFonts w:cstheme="minorHAnsi"/>
          <w:b/>
          <w:sz w:val="22"/>
          <w:szCs w:val="22"/>
        </w:rPr>
      </w:pPr>
      <w:r w:rsidRPr="00CA226D">
        <w:rPr>
          <w:rFonts w:cstheme="minorHAnsi"/>
          <w:b/>
        </w:rPr>
        <w:t>Supplementary File</w:t>
      </w:r>
      <w:r>
        <w:rPr>
          <w:rFonts w:cstheme="minorHAnsi"/>
        </w:rPr>
        <w:t xml:space="preserve"> </w:t>
      </w:r>
      <w:r>
        <w:rPr>
          <w:rFonts w:cstheme="minorHAnsi"/>
          <w:b/>
          <w:bCs/>
          <w:sz w:val="22"/>
          <w:szCs w:val="22"/>
        </w:rPr>
        <w:t>2</w:t>
      </w:r>
      <w:r w:rsidRPr="00CA226D">
        <w:rPr>
          <w:rFonts w:cstheme="minorHAnsi"/>
          <w:b/>
          <w:bCs/>
          <w:sz w:val="22"/>
          <w:szCs w:val="22"/>
        </w:rPr>
        <w:t>.</w:t>
      </w:r>
      <w:r w:rsidRPr="00CA226D">
        <w:rPr>
          <w:rFonts w:cstheme="minorHAnsi"/>
          <w:sz w:val="22"/>
          <w:szCs w:val="22"/>
        </w:rPr>
        <w:t xml:space="preserve"> </w:t>
      </w:r>
      <w:r w:rsidR="00153DF8">
        <w:rPr>
          <w:rFonts w:cstheme="minorHAnsi"/>
          <w:b/>
          <w:sz w:val="22"/>
          <w:szCs w:val="22"/>
        </w:rPr>
        <w:t>Top Two Priorities (</w:t>
      </w:r>
      <w:r w:rsidR="001A4CB6">
        <w:rPr>
          <w:rFonts w:cstheme="minorHAnsi"/>
          <w:b/>
          <w:sz w:val="22"/>
          <w:szCs w:val="22"/>
        </w:rPr>
        <w:t xml:space="preserve">rating </w:t>
      </w:r>
      <w:r w:rsidR="00153DF8">
        <w:rPr>
          <w:rFonts w:cstheme="minorHAnsi"/>
          <w:b/>
          <w:sz w:val="22"/>
          <w:szCs w:val="22"/>
        </w:rPr>
        <w:t>median, range</w:t>
      </w:r>
      <w:r w:rsidRPr="00CA226D">
        <w:rPr>
          <w:rFonts w:cstheme="minorHAnsi"/>
          <w:b/>
          <w:sz w:val="22"/>
          <w:szCs w:val="22"/>
        </w:rPr>
        <w:t xml:space="preserve">) by Category of Response between </w:t>
      </w:r>
      <w:r w:rsidR="00153DF8">
        <w:rPr>
          <w:rFonts w:cstheme="minorHAnsi"/>
          <w:b/>
          <w:sz w:val="22"/>
          <w:szCs w:val="22"/>
        </w:rPr>
        <w:t>Low-and Middle-Income Country (</w:t>
      </w:r>
      <w:r w:rsidRPr="00CA226D">
        <w:rPr>
          <w:rFonts w:cstheme="minorHAnsi"/>
          <w:b/>
          <w:sz w:val="22"/>
          <w:szCs w:val="22"/>
        </w:rPr>
        <w:t>LMIC</w:t>
      </w:r>
      <w:r w:rsidR="00153DF8">
        <w:rPr>
          <w:rFonts w:cstheme="minorHAnsi"/>
          <w:b/>
          <w:sz w:val="22"/>
          <w:szCs w:val="22"/>
        </w:rPr>
        <w:t>) and High Income Country (HIC)</w:t>
      </w:r>
      <w:r w:rsidRPr="00CA226D">
        <w:rPr>
          <w:rFonts w:cstheme="minorHAnsi"/>
          <w:b/>
          <w:sz w:val="22"/>
          <w:szCs w:val="22"/>
        </w:rPr>
        <w:t xml:space="preserve"> Respondents – Round 2 </w:t>
      </w:r>
    </w:p>
    <w:p w14:paraId="7C613265" w14:textId="77777777" w:rsidR="00CA226D" w:rsidRPr="00CA226D" w:rsidRDefault="00CA226D" w:rsidP="00CA226D">
      <w:pPr>
        <w:spacing w:after="160" w:line="360" w:lineRule="auto"/>
        <w:jc w:val="both"/>
        <w:rPr>
          <w:rFonts w:cstheme="minorHAnsi"/>
          <w:sz w:val="22"/>
          <w:szCs w:val="22"/>
        </w:rPr>
      </w:pP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502"/>
        <w:gridCol w:w="2569"/>
        <w:gridCol w:w="901"/>
        <w:gridCol w:w="844"/>
        <w:gridCol w:w="901"/>
        <w:gridCol w:w="844"/>
        <w:gridCol w:w="1648"/>
      </w:tblGrid>
      <w:tr w:rsidR="00CA226D" w:rsidRPr="00CA226D" w14:paraId="6F00E664" w14:textId="77777777" w:rsidTr="00153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37D74A32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Category  </w:t>
            </w:r>
          </w:p>
        </w:tc>
        <w:tc>
          <w:tcPr>
            <w:tcW w:w="2594" w:type="dxa"/>
            <w:vMerge w:val="restart"/>
          </w:tcPr>
          <w:p w14:paraId="59464398" w14:textId="77777777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Item</w:t>
            </w:r>
          </w:p>
        </w:tc>
        <w:tc>
          <w:tcPr>
            <w:tcW w:w="1695" w:type="dxa"/>
            <w:gridSpan w:val="2"/>
          </w:tcPr>
          <w:p w14:paraId="779BF97A" w14:textId="77777777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LMIC </w:t>
            </w:r>
          </w:p>
          <w:p w14:paraId="35BEC6AA" w14:textId="5BEDD4C6" w:rsidR="00CA226D" w:rsidRPr="00CA226D" w:rsidRDefault="00153DF8" w:rsidP="00153DF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(n</w:t>
            </w:r>
            <w:r w:rsidR="00CA226D" w:rsidRPr="00CA226D">
              <w:rPr>
                <w:rFonts w:cstheme="minorHAnsi"/>
                <w:b w:val="0"/>
                <w:bCs w:val="0"/>
                <w:sz w:val="22"/>
                <w:szCs w:val="22"/>
              </w:rPr>
              <w:t>=2</w:t>
            </w:r>
            <w:r>
              <w:rPr>
                <w:rFonts w:cstheme="minorHAnsi"/>
                <w:b w:val="0"/>
                <w:bCs w:val="0"/>
                <w:sz w:val="22"/>
                <w:szCs w:val="22"/>
              </w:rPr>
              <w:t>9)</w:t>
            </w:r>
            <w:r w:rsidR="00CA226D"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gridSpan w:val="2"/>
          </w:tcPr>
          <w:p w14:paraId="72D83FA5" w14:textId="77777777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HIC</w:t>
            </w:r>
          </w:p>
          <w:p w14:paraId="6D0E9F9D" w14:textId="22D96D8F" w:rsidR="00CA226D" w:rsidRPr="00CA226D" w:rsidRDefault="00153DF8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(n=30)</w:t>
            </w:r>
            <w:r w:rsidR="00CA226D" w:rsidRPr="00CA226D">
              <w:rPr>
                <w:rFonts w:cstheme="minorHAns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695" w:type="dxa"/>
            <w:vMerge w:val="restart"/>
          </w:tcPr>
          <w:p w14:paraId="650E41D8" w14:textId="1397CBE8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P-value</w:t>
            </w:r>
            <w:r w:rsidR="00153DF8">
              <w:rPr>
                <w:rFonts w:cstheme="minorHAnsi"/>
                <w:b w:val="0"/>
                <w:bCs w:val="0"/>
                <w:sz w:val="22"/>
                <w:szCs w:val="22"/>
              </w:rPr>
              <w:t>*</w:t>
            </w:r>
          </w:p>
        </w:tc>
      </w:tr>
      <w:tr w:rsidR="00CA226D" w:rsidRPr="00CA226D" w14:paraId="486CEB92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10936BE3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4" w:type="dxa"/>
            <w:vMerge/>
          </w:tcPr>
          <w:p w14:paraId="029EAA20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7" w:type="dxa"/>
          </w:tcPr>
          <w:p w14:paraId="1BF14C1E" w14:textId="060FFB14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>M</w:t>
            </w:r>
            <w:r w:rsidR="00153DF8">
              <w:rPr>
                <w:rFonts w:cstheme="minorHAnsi"/>
                <w:sz w:val="22"/>
                <w:szCs w:val="22"/>
              </w:rPr>
              <w:t>edian</w:t>
            </w:r>
          </w:p>
        </w:tc>
        <w:tc>
          <w:tcPr>
            <w:tcW w:w="848" w:type="dxa"/>
          </w:tcPr>
          <w:p w14:paraId="1301E11D" w14:textId="0FF704E5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ange</w:t>
            </w:r>
          </w:p>
        </w:tc>
        <w:tc>
          <w:tcPr>
            <w:tcW w:w="847" w:type="dxa"/>
          </w:tcPr>
          <w:p w14:paraId="4A25C138" w14:textId="142A9056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>M</w:t>
            </w:r>
            <w:r w:rsidR="00153DF8">
              <w:rPr>
                <w:rFonts w:cstheme="minorHAnsi"/>
                <w:sz w:val="22"/>
                <w:szCs w:val="22"/>
              </w:rPr>
              <w:t>edian</w:t>
            </w:r>
          </w:p>
        </w:tc>
        <w:tc>
          <w:tcPr>
            <w:tcW w:w="848" w:type="dxa"/>
          </w:tcPr>
          <w:p w14:paraId="25725737" w14:textId="087632FF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ange</w:t>
            </w:r>
          </w:p>
        </w:tc>
        <w:tc>
          <w:tcPr>
            <w:tcW w:w="1695" w:type="dxa"/>
            <w:vMerge/>
          </w:tcPr>
          <w:p w14:paraId="2E88929A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CA226D" w:rsidRPr="00CA226D" w14:paraId="645EE0C9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159620C6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Funding </w:t>
            </w:r>
          </w:p>
        </w:tc>
        <w:tc>
          <w:tcPr>
            <w:tcW w:w="2594" w:type="dxa"/>
          </w:tcPr>
          <w:p w14:paraId="3B741283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More national funding </w:t>
            </w:r>
          </w:p>
        </w:tc>
        <w:tc>
          <w:tcPr>
            <w:tcW w:w="847" w:type="dxa"/>
          </w:tcPr>
          <w:p w14:paraId="6EF70979" w14:textId="502CE43C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163357A7" w14:textId="5A046A41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847" w:type="dxa"/>
          </w:tcPr>
          <w:p w14:paraId="4AB65C56" w14:textId="6EDFA276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510131B2" w14:textId="0E15A39F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1695" w:type="dxa"/>
          </w:tcPr>
          <w:p w14:paraId="35DC6D6E" w14:textId="6956AE7F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5</w:t>
            </w:r>
          </w:p>
        </w:tc>
      </w:tr>
      <w:tr w:rsidR="00CA226D" w:rsidRPr="00CA226D" w14:paraId="33AACEE6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26E27855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4" w:type="dxa"/>
          </w:tcPr>
          <w:p w14:paraId="592F0B47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Public/government funding </w:t>
            </w:r>
          </w:p>
        </w:tc>
        <w:tc>
          <w:tcPr>
            <w:tcW w:w="847" w:type="dxa"/>
          </w:tcPr>
          <w:p w14:paraId="7CD077AF" w14:textId="31E1453D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648C6D0F" w14:textId="094A80B2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847" w:type="dxa"/>
          </w:tcPr>
          <w:p w14:paraId="7A40B548" w14:textId="193518DC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1F778D62" w14:textId="5E82BC19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1695" w:type="dxa"/>
          </w:tcPr>
          <w:p w14:paraId="4877B6C0" w14:textId="70A0F904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3</w:t>
            </w:r>
          </w:p>
        </w:tc>
      </w:tr>
      <w:tr w:rsidR="00CA226D" w:rsidRPr="00CA226D" w14:paraId="2AB5C3B0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3AD01DA7" w14:textId="0C99F5CA" w:rsidR="00CA226D" w:rsidRPr="00CA226D" w:rsidRDefault="00153DF8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Capacity B</w:t>
            </w:r>
            <w:r w:rsidR="00CA226D"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uilding  </w:t>
            </w:r>
          </w:p>
        </w:tc>
        <w:tc>
          <w:tcPr>
            <w:tcW w:w="2594" w:type="dxa"/>
          </w:tcPr>
          <w:p w14:paraId="5D0E702D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Improved human capacity </w:t>
            </w:r>
          </w:p>
        </w:tc>
        <w:tc>
          <w:tcPr>
            <w:tcW w:w="847" w:type="dxa"/>
          </w:tcPr>
          <w:p w14:paraId="0DF24664" w14:textId="31582C90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22832E37" w14:textId="071E6B62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847" w:type="dxa"/>
          </w:tcPr>
          <w:p w14:paraId="1D90BD30" w14:textId="6D92D449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54B69FAC" w14:textId="2C8CBE2F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1695" w:type="dxa"/>
          </w:tcPr>
          <w:p w14:paraId="7D185D07" w14:textId="31A0EA7B" w:rsidR="00CA226D" w:rsidRPr="00CA226D" w:rsidRDefault="00153DF8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</w:t>
            </w:r>
          </w:p>
        </w:tc>
      </w:tr>
      <w:tr w:rsidR="00CA226D" w:rsidRPr="00CA226D" w14:paraId="2D7D1414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1A211161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4" w:type="dxa"/>
          </w:tcPr>
          <w:p w14:paraId="01A472EF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Central or regional training hubs </w:t>
            </w:r>
          </w:p>
        </w:tc>
        <w:tc>
          <w:tcPr>
            <w:tcW w:w="847" w:type="dxa"/>
          </w:tcPr>
          <w:p w14:paraId="1CD9F33F" w14:textId="630F53F6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7055891C" w14:textId="7E95E383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847" w:type="dxa"/>
          </w:tcPr>
          <w:p w14:paraId="1C79D89E" w14:textId="5D35E6B8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0977F4C0" w14:textId="673B3306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1695" w:type="dxa"/>
          </w:tcPr>
          <w:p w14:paraId="59F52AF0" w14:textId="43E1F902" w:rsidR="00CA226D" w:rsidRPr="00CA226D" w:rsidRDefault="00153DF8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2</w:t>
            </w:r>
          </w:p>
        </w:tc>
      </w:tr>
      <w:tr w:rsidR="00CA226D" w:rsidRPr="00CA226D" w14:paraId="5D4814F1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32780368" w14:textId="3549A9E4" w:rsidR="00CA226D" w:rsidRPr="00CA226D" w:rsidRDefault="00153DF8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Methods</w:t>
            </w:r>
          </w:p>
        </w:tc>
        <w:tc>
          <w:tcPr>
            <w:tcW w:w="2594" w:type="dxa"/>
          </w:tcPr>
          <w:p w14:paraId="412772D7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Standardised protocols </w:t>
            </w:r>
          </w:p>
        </w:tc>
        <w:tc>
          <w:tcPr>
            <w:tcW w:w="847" w:type="dxa"/>
          </w:tcPr>
          <w:p w14:paraId="216D7594" w14:textId="1DEEA3AA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7F446F93" w14:textId="4B895E8E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847" w:type="dxa"/>
          </w:tcPr>
          <w:p w14:paraId="7F795F2C" w14:textId="7F4C667E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6E451617" w14:textId="601A2CDB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695" w:type="dxa"/>
          </w:tcPr>
          <w:p w14:paraId="6B6D5AFA" w14:textId="17A55D73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</w:t>
            </w:r>
          </w:p>
        </w:tc>
      </w:tr>
      <w:tr w:rsidR="00CA226D" w:rsidRPr="00CA226D" w14:paraId="41EEBC61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31583F96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4" w:type="dxa"/>
          </w:tcPr>
          <w:p w14:paraId="218C35C3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Ability to measure time spent with screens other than TV </w:t>
            </w:r>
          </w:p>
        </w:tc>
        <w:tc>
          <w:tcPr>
            <w:tcW w:w="847" w:type="dxa"/>
          </w:tcPr>
          <w:p w14:paraId="1AF72C45" w14:textId="5F5BCC40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176A0FE9" w14:textId="097669A9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847" w:type="dxa"/>
          </w:tcPr>
          <w:p w14:paraId="5AF12400" w14:textId="47EF744A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6FFF0357" w14:textId="4C5B2052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695" w:type="dxa"/>
          </w:tcPr>
          <w:p w14:paraId="25301DAA" w14:textId="2FBF5E37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0</w:t>
            </w:r>
          </w:p>
        </w:tc>
      </w:tr>
      <w:tr w:rsidR="00CA226D" w:rsidRPr="00CA226D" w14:paraId="03F1DE91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EBDA2DC" w14:textId="3ABD53DD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Other</w:t>
            </w:r>
            <w:r w:rsidR="00153DF8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Issues</w:t>
            </w: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2594" w:type="dxa"/>
          </w:tcPr>
          <w:p w14:paraId="4C1DD904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>Greater national use of existing policies/programmes /strategies</w:t>
            </w:r>
          </w:p>
        </w:tc>
        <w:tc>
          <w:tcPr>
            <w:tcW w:w="847" w:type="dxa"/>
          </w:tcPr>
          <w:p w14:paraId="301B5B7A" w14:textId="2FCEF5E5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249115D0" w14:textId="445A676C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847" w:type="dxa"/>
          </w:tcPr>
          <w:p w14:paraId="6CFE92C5" w14:textId="44184091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7D5170F8" w14:textId="54A6750E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695" w:type="dxa"/>
          </w:tcPr>
          <w:p w14:paraId="3867DF64" w14:textId="6DB04B2E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2</w:t>
            </w:r>
          </w:p>
        </w:tc>
      </w:tr>
      <w:tr w:rsidR="00CA226D" w:rsidRPr="00CA226D" w14:paraId="4FE0448F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F40EFB" w14:textId="77777777" w:rsidR="00CA226D" w:rsidRPr="00CA226D" w:rsidRDefault="00CA226D" w:rsidP="00CA226D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594" w:type="dxa"/>
          </w:tcPr>
          <w:p w14:paraId="5DEF96C3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>Link to NCD Prevention</w:t>
            </w:r>
          </w:p>
        </w:tc>
        <w:tc>
          <w:tcPr>
            <w:tcW w:w="847" w:type="dxa"/>
          </w:tcPr>
          <w:p w14:paraId="4B77A01D" w14:textId="5D80BDF2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48" w:type="dxa"/>
          </w:tcPr>
          <w:p w14:paraId="47465A3E" w14:textId="1570CF9D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847" w:type="dxa"/>
          </w:tcPr>
          <w:p w14:paraId="7100D0F7" w14:textId="7702FE36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48" w:type="dxa"/>
          </w:tcPr>
          <w:p w14:paraId="475D88C5" w14:textId="406394F1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695" w:type="dxa"/>
          </w:tcPr>
          <w:p w14:paraId="6A54BCEA" w14:textId="3190E452" w:rsidR="00CA226D" w:rsidRPr="00CA226D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7</w:t>
            </w:r>
          </w:p>
        </w:tc>
      </w:tr>
    </w:tbl>
    <w:p w14:paraId="69B2FCD6" w14:textId="77777777" w:rsidR="00CA226D" w:rsidRPr="00CA226D" w:rsidRDefault="00CA226D" w:rsidP="00CA226D">
      <w:pPr>
        <w:spacing w:after="160" w:line="360" w:lineRule="auto"/>
        <w:jc w:val="both"/>
        <w:rPr>
          <w:rFonts w:cstheme="minorHAnsi"/>
          <w:sz w:val="22"/>
          <w:szCs w:val="22"/>
        </w:rPr>
      </w:pPr>
    </w:p>
    <w:p w14:paraId="129A843F" w14:textId="5B8E301B" w:rsidR="00CA226D" w:rsidRPr="00CA226D" w:rsidRDefault="001A4CB6" w:rsidP="00CA226D">
      <w:pPr>
        <w:spacing w:after="160"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bCs/>
          <w:sz w:val="22"/>
          <w:szCs w:val="22"/>
        </w:rPr>
        <w:t>*</w:t>
      </w:r>
      <w:r w:rsidR="00153DF8">
        <w:rPr>
          <w:rFonts w:cstheme="minorHAnsi"/>
          <w:bCs/>
          <w:sz w:val="22"/>
          <w:szCs w:val="22"/>
        </w:rPr>
        <w:t xml:space="preserve">Differences between medians from LMICs and HICs tested for significance by Mann-Whitney U Tests. </w:t>
      </w:r>
      <w:r w:rsidR="00153DF8">
        <w:rPr>
          <w:rFonts w:cstheme="minorHAnsi"/>
          <w:sz w:val="22"/>
          <w:szCs w:val="22"/>
        </w:rPr>
        <w:t>R</w:t>
      </w:r>
      <w:r w:rsidR="00CA226D" w:rsidRPr="00CA226D">
        <w:rPr>
          <w:rFonts w:cstheme="minorHAnsi"/>
          <w:sz w:val="22"/>
          <w:szCs w:val="22"/>
        </w:rPr>
        <w:t>ating from 1.0-5.0</w:t>
      </w:r>
      <w:r w:rsidR="00153DF8">
        <w:rPr>
          <w:rFonts w:cstheme="minorHAnsi"/>
          <w:sz w:val="22"/>
          <w:szCs w:val="22"/>
        </w:rPr>
        <w:t>, 5 highest</w:t>
      </w:r>
      <w:proofErr w:type="gramStart"/>
      <w:r w:rsidR="00153DF8">
        <w:rPr>
          <w:rFonts w:cstheme="minorHAnsi"/>
          <w:sz w:val="22"/>
          <w:szCs w:val="22"/>
        </w:rPr>
        <w:t>,1</w:t>
      </w:r>
      <w:proofErr w:type="gramEnd"/>
      <w:r w:rsidR="00153DF8">
        <w:rPr>
          <w:rFonts w:cstheme="minorHAnsi"/>
          <w:sz w:val="22"/>
          <w:szCs w:val="22"/>
        </w:rPr>
        <w:t xml:space="preserve"> lowest.</w:t>
      </w:r>
    </w:p>
    <w:p w14:paraId="4CD02AF2" w14:textId="77777777" w:rsidR="00CA226D" w:rsidRPr="00CA226D" w:rsidRDefault="00CA226D" w:rsidP="00CA226D">
      <w:pPr>
        <w:spacing w:after="160" w:line="259" w:lineRule="auto"/>
        <w:rPr>
          <w:rFonts w:cstheme="minorHAnsi"/>
          <w:sz w:val="22"/>
          <w:szCs w:val="22"/>
        </w:rPr>
      </w:pPr>
      <w:r w:rsidRPr="00CA226D">
        <w:rPr>
          <w:rFonts w:cstheme="minorHAnsi"/>
          <w:sz w:val="22"/>
          <w:szCs w:val="22"/>
        </w:rPr>
        <w:br w:type="page"/>
      </w:r>
    </w:p>
    <w:p w14:paraId="690C5962" w14:textId="27A516D4" w:rsidR="00CA226D" w:rsidRPr="00CA226D" w:rsidRDefault="00CA226D" w:rsidP="00CA226D">
      <w:pPr>
        <w:spacing w:after="160" w:line="360" w:lineRule="auto"/>
        <w:jc w:val="both"/>
        <w:rPr>
          <w:rFonts w:cstheme="minorHAnsi"/>
          <w:b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File 3.</w:t>
      </w:r>
      <w:r w:rsidRPr="00CA226D">
        <w:rPr>
          <w:rFonts w:cstheme="minorHAnsi"/>
          <w:b/>
          <w:sz w:val="22"/>
          <w:szCs w:val="22"/>
        </w:rPr>
        <w:t xml:space="preserve">Top Two Priorities </w:t>
      </w:r>
      <w:r w:rsidR="001A4CB6">
        <w:rPr>
          <w:rFonts w:cstheme="minorHAnsi"/>
          <w:b/>
          <w:sz w:val="22"/>
          <w:szCs w:val="22"/>
        </w:rPr>
        <w:t xml:space="preserve">(rating median, range) </w:t>
      </w:r>
      <w:r w:rsidRPr="00CA226D">
        <w:rPr>
          <w:rFonts w:cstheme="minorHAnsi"/>
          <w:b/>
          <w:sz w:val="22"/>
          <w:szCs w:val="22"/>
        </w:rPr>
        <w:t>by Category of Item, Between SUNRISE</w:t>
      </w:r>
      <w:r w:rsidR="001A4CB6">
        <w:rPr>
          <w:rFonts w:cstheme="minorHAnsi"/>
          <w:b/>
          <w:sz w:val="22"/>
          <w:szCs w:val="22"/>
        </w:rPr>
        <w:t xml:space="preserve"> Study</w:t>
      </w:r>
      <w:r w:rsidRPr="00CA226D">
        <w:rPr>
          <w:rFonts w:cstheme="minorHAnsi"/>
          <w:b/>
          <w:sz w:val="22"/>
          <w:szCs w:val="22"/>
        </w:rPr>
        <w:t xml:space="preserve">, </w:t>
      </w:r>
      <w:r w:rsidR="001A4CB6">
        <w:rPr>
          <w:rFonts w:cstheme="minorHAnsi"/>
          <w:b/>
          <w:sz w:val="22"/>
          <w:szCs w:val="22"/>
        </w:rPr>
        <w:t>Active Healthy Kids Global Alliance (</w:t>
      </w:r>
      <w:r w:rsidRPr="00CA226D">
        <w:rPr>
          <w:rFonts w:cstheme="minorHAnsi"/>
          <w:b/>
          <w:sz w:val="22"/>
          <w:szCs w:val="22"/>
        </w:rPr>
        <w:t>AHKGA</w:t>
      </w:r>
      <w:r w:rsidR="001A4CB6">
        <w:rPr>
          <w:rFonts w:cstheme="minorHAnsi"/>
          <w:b/>
          <w:sz w:val="22"/>
          <w:szCs w:val="22"/>
        </w:rPr>
        <w:t>)</w:t>
      </w:r>
      <w:r w:rsidRPr="00CA226D">
        <w:rPr>
          <w:rFonts w:cstheme="minorHAnsi"/>
          <w:b/>
          <w:sz w:val="22"/>
          <w:szCs w:val="22"/>
        </w:rPr>
        <w:t xml:space="preserve"> and Both SUNRISE and AHKGA Respondents – Round 2 </w:t>
      </w:r>
    </w:p>
    <w:p w14:paraId="19CDEBC8" w14:textId="77777777" w:rsidR="00CA226D" w:rsidRPr="00CA226D" w:rsidRDefault="00CA226D" w:rsidP="00CA226D">
      <w:pPr>
        <w:spacing w:after="160" w:line="360" w:lineRule="auto"/>
        <w:jc w:val="both"/>
        <w:rPr>
          <w:rFonts w:cstheme="minorHAnsi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12"/>
        <w:gridCol w:w="2183"/>
        <w:gridCol w:w="839"/>
        <w:gridCol w:w="720"/>
        <w:gridCol w:w="829"/>
        <w:gridCol w:w="10"/>
        <w:gridCol w:w="720"/>
        <w:gridCol w:w="839"/>
        <w:gridCol w:w="57"/>
        <w:gridCol w:w="663"/>
        <w:gridCol w:w="854"/>
      </w:tblGrid>
      <w:tr w:rsidR="001A4CB6" w:rsidRPr="00CA226D" w14:paraId="6E2E2D95" w14:textId="77777777" w:rsidTr="00153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0BDB0FB5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Categories</w:t>
            </w:r>
          </w:p>
        </w:tc>
        <w:tc>
          <w:tcPr>
            <w:tcW w:w="2286" w:type="dxa"/>
            <w:vMerge w:val="restart"/>
          </w:tcPr>
          <w:p w14:paraId="6DF64122" w14:textId="77777777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Items</w:t>
            </w:r>
          </w:p>
        </w:tc>
        <w:tc>
          <w:tcPr>
            <w:tcW w:w="1392" w:type="dxa"/>
            <w:gridSpan w:val="2"/>
          </w:tcPr>
          <w:p w14:paraId="1B2D9FE7" w14:textId="77777777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SUNRISE</w:t>
            </w:r>
          </w:p>
          <w:p w14:paraId="405C1FC8" w14:textId="0EB9D542" w:rsidR="00CA226D" w:rsidRPr="00CA226D" w:rsidRDefault="001A4CB6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(n=20</w:t>
            </w:r>
            <w:r w:rsidR="00CA226D" w:rsidRPr="00CA226D">
              <w:rPr>
                <w:rFonts w:cstheme="minorHAns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400" w:type="dxa"/>
            <w:gridSpan w:val="3"/>
          </w:tcPr>
          <w:p w14:paraId="293C24B5" w14:textId="77777777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AHKGA</w:t>
            </w:r>
          </w:p>
          <w:p w14:paraId="0359008F" w14:textId="6F45DD84" w:rsidR="00CA226D" w:rsidRPr="00CA226D" w:rsidRDefault="001A4CB6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(n=26</w:t>
            </w:r>
            <w:r w:rsidR="00CA226D" w:rsidRPr="00CA226D">
              <w:rPr>
                <w:rFonts w:cstheme="minorHAns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322" w:type="dxa"/>
            <w:gridSpan w:val="3"/>
          </w:tcPr>
          <w:p w14:paraId="08772866" w14:textId="77777777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Both</w:t>
            </w:r>
          </w:p>
          <w:p w14:paraId="5E55783E" w14:textId="289DBE0E" w:rsidR="00CA226D" w:rsidRPr="00CA226D" w:rsidRDefault="00CA226D" w:rsidP="001A4CB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(</w:t>
            </w:r>
            <w:r w:rsidR="001A4CB6">
              <w:rPr>
                <w:rFonts w:cstheme="minorHAnsi"/>
                <w:b w:val="0"/>
                <w:bCs w:val="0"/>
                <w:sz w:val="22"/>
                <w:szCs w:val="22"/>
              </w:rPr>
              <w:t>n=</w:t>
            </w: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1</w:t>
            </w:r>
            <w:r w:rsidR="001A4CB6">
              <w:rPr>
                <w:rFonts w:cstheme="minorHAnsi"/>
                <w:b w:val="0"/>
                <w:bCs w:val="0"/>
                <w:sz w:val="22"/>
                <w:szCs w:val="22"/>
              </w:rPr>
              <w:t>3)</w:t>
            </w: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086" w:type="dxa"/>
            <w:vMerge w:val="restart"/>
          </w:tcPr>
          <w:p w14:paraId="0FF2BC4A" w14:textId="31A50623" w:rsidR="00CA226D" w:rsidRPr="00CA226D" w:rsidRDefault="00CA226D" w:rsidP="00CA22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P</w:t>
            </w:r>
            <w:r w:rsidR="004B05D9">
              <w:rPr>
                <w:rFonts w:cstheme="minorHAnsi"/>
                <w:b w:val="0"/>
                <w:bCs w:val="0"/>
                <w:sz w:val="22"/>
                <w:szCs w:val="22"/>
              </w:rPr>
              <w:t>*</w:t>
            </w: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-value</w:t>
            </w:r>
          </w:p>
        </w:tc>
      </w:tr>
      <w:tr w:rsidR="001A4CB6" w:rsidRPr="001A4CB6" w14:paraId="1AA6FF24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7C97B100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86" w:type="dxa"/>
            <w:vMerge/>
          </w:tcPr>
          <w:p w14:paraId="626E4136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3" w:type="dxa"/>
          </w:tcPr>
          <w:p w14:paraId="3AC8AA55" w14:textId="05EAEF82" w:rsidR="00CA226D" w:rsidRPr="001A4CB6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4CB6">
              <w:rPr>
                <w:rFonts w:cstheme="minorHAnsi"/>
                <w:sz w:val="20"/>
                <w:szCs w:val="20"/>
              </w:rPr>
              <w:t>M</w:t>
            </w:r>
            <w:r w:rsidR="001A4CB6" w:rsidRPr="001A4CB6">
              <w:rPr>
                <w:rFonts w:cstheme="minorHAnsi"/>
                <w:sz w:val="20"/>
                <w:szCs w:val="20"/>
              </w:rPr>
              <w:t>edian</w:t>
            </w:r>
          </w:p>
        </w:tc>
        <w:tc>
          <w:tcPr>
            <w:tcW w:w="689" w:type="dxa"/>
          </w:tcPr>
          <w:p w14:paraId="3F3B4011" w14:textId="3BCE3417" w:rsidR="00CA226D" w:rsidRPr="001A4CB6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4CB6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708" w:type="dxa"/>
            <w:gridSpan w:val="2"/>
          </w:tcPr>
          <w:p w14:paraId="5F15A710" w14:textId="48B9020C" w:rsidR="00CA226D" w:rsidRPr="001A4CB6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4CB6">
              <w:rPr>
                <w:rFonts w:cstheme="minorHAnsi"/>
                <w:sz w:val="20"/>
                <w:szCs w:val="20"/>
              </w:rPr>
              <w:t>M</w:t>
            </w:r>
            <w:r w:rsidR="001A4CB6" w:rsidRPr="001A4CB6">
              <w:rPr>
                <w:rFonts w:cstheme="minorHAnsi"/>
                <w:sz w:val="20"/>
                <w:szCs w:val="20"/>
              </w:rPr>
              <w:t>edian</w:t>
            </w:r>
          </w:p>
        </w:tc>
        <w:tc>
          <w:tcPr>
            <w:tcW w:w="692" w:type="dxa"/>
          </w:tcPr>
          <w:p w14:paraId="5CB6F750" w14:textId="39FAC443" w:rsidR="00CA226D" w:rsidRPr="001A4CB6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4CB6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602" w:type="dxa"/>
          </w:tcPr>
          <w:p w14:paraId="723AA47B" w14:textId="34D0A1B5" w:rsidR="00CA226D" w:rsidRPr="001A4CB6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4CB6">
              <w:rPr>
                <w:rFonts w:cstheme="minorHAnsi"/>
                <w:sz w:val="20"/>
                <w:szCs w:val="20"/>
              </w:rPr>
              <w:t>M</w:t>
            </w:r>
            <w:r w:rsidR="001A4CB6" w:rsidRPr="001A4CB6">
              <w:rPr>
                <w:rFonts w:cstheme="minorHAnsi"/>
                <w:sz w:val="20"/>
                <w:szCs w:val="20"/>
              </w:rPr>
              <w:t>edian</w:t>
            </w:r>
          </w:p>
        </w:tc>
        <w:tc>
          <w:tcPr>
            <w:tcW w:w="720" w:type="dxa"/>
            <w:gridSpan w:val="2"/>
          </w:tcPr>
          <w:p w14:paraId="4EC4FC84" w14:textId="2780BF18" w:rsidR="00CA226D" w:rsidRPr="001A4CB6" w:rsidRDefault="001A4CB6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4CB6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1086" w:type="dxa"/>
            <w:vMerge/>
          </w:tcPr>
          <w:p w14:paraId="76183B47" w14:textId="77777777" w:rsidR="00CA226D" w:rsidRPr="001A4CB6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A4CB6" w:rsidRPr="00CA226D" w14:paraId="2CC33929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1396D4BC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Funding </w:t>
            </w:r>
          </w:p>
        </w:tc>
        <w:tc>
          <w:tcPr>
            <w:tcW w:w="2286" w:type="dxa"/>
          </w:tcPr>
          <w:p w14:paraId="1C6BDCCF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More national funding </w:t>
            </w:r>
          </w:p>
        </w:tc>
        <w:tc>
          <w:tcPr>
            <w:tcW w:w="703" w:type="dxa"/>
          </w:tcPr>
          <w:p w14:paraId="7102A0A0" w14:textId="413005B4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9" w:type="dxa"/>
          </w:tcPr>
          <w:p w14:paraId="0CD91982" w14:textId="5CA998B7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708" w:type="dxa"/>
            <w:gridSpan w:val="2"/>
          </w:tcPr>
          <w:p w14:paraId="7FB43B9B" w14:textId="71EAA776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92" w:type="dxa"/>
          </w:tcPr>
          <w:p w14:paraId="405FB008" w14:textId="352D24CA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31F0ED29" w14:textId="01C0FA92" w:rsidR="00CA226D" w:rsidRPr="00CA226D" w:rsidRDefault="001A4CB6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</w:tcPr>
          <w:p w14:paraId="02C717F6" w14:textId="3731BF9C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2AEEF895" w14:textId="7DDC7643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5</w:t>
            </w:r>
          </w:p>
        </w:tc>
      </w:tr>
      <w:tr w:rsidR="001A4CB6" w:rsidRPr="00CA226D" w14:paraId="38B20767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587499E2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86" w:type="dxa"/>
          </w:tcPr>
          <w:p w14:paraId="0C405197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Public/government funding </w:t>
            </w:r>
          </w:p>
        </w:tc>
        <w:tc>
          <w:tcPr>
            <w:tcW w:w="703" w:type="dxa"/>
          </w:tcPr>
          <w:p w14:paraId="1A86C335" w14:textId="50F8DC75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9" w:type="dxa"/>
          </w:tcPr>
          <w:p w14:paraId="3EFB8851" w14:textId="1C3BC36F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701" w:type="dxa"/>
          </w:tcPr>
          <w:p w14:paraId="52A970E1" w14:textId="3CC25293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99" w:type="dxa"/>
            <w:gridSpan w:val="2"/>
          </w:tcPr>
          <w:p w14:paraId="495C3F54" w14:textId="16D4F132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72F66051" w14:textId="350388C6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</w:tcPr>
          <w:p w14:paraId="70D9E55B" w14:textId="43DF00DE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7240BD7B" w14:textId="5AC0CDD3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0</w:t>
            </w:r>
          </w:p>
        </w:tc>
      </w:tr>
      <w:tr w:rsidR="001A4CB6" w:rsidRPr="00CA226D" w14:paraId="49A9DA1B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20D2CDAA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>Capacity Building</w:t>
            </w:r>
          </w:p>
        </w:tc>
        <w:tc>
          <w:tcPr>
            <w:tcW w:w="2286" w:type="dxa"/>
          </w:tcPr>
          <w:p w14:paraId="5228C507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Improved human capacity </w:t>
            </w:r>
          </w:p>
        </w:tc>
        <w:tc>
          <w:tcPr>
            <w:tcW w:w="703" w:type="dxa"/>
          </w:tcPr>
          <w:p w14:paraId="011B8852" w14:textId="421440EF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9" w:type="dxa"/>
          </w:tcPr>
          <w:p w14:paraId="18495F0C" w14:textId="3091C6A6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701" w:type="dxa"/>
          </w:tcPr>
          <w:p w14:paraId="51D01E1C" w14:textId="2BAA2A24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99" w:type="dxa"/>
            <w:gridSpan w:val="2"/>
          </w:tcPr>
          <w:p w14:paraId="381FF9D7" w14:textId="24B76355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3DC09136" w14:textId="7A44B7D0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</w:tcPr>
          <w:p w14:paraId="1F8F91DF" w14:textId="31066D4A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61DBD5E7" w14:textId="67F6180F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5</w:t>
            </w:r>
          </w:p>
        </w:tc>
      </w:tr>
      <w:tr w:rsidR="001A4CB6" w:rsidRPr="00CA226D" w14:paraId="37459D2B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142119D3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86" w:type="dxa"/>
          </w:tcPr>
          <w:p w14:paraId="54E8693A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Central or regional training hubs </w:t>
            </w:r>
          </w:p>
        </w:tc>
        <w:tc>
          <w:tcPr>
            <w:tcW w:w="703" w:type="dxa"/>
          </w:tcPr>
          <w:p w14:paraId="7319AB09" w14:textId="3017E6E3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9" w:type="dxa"/>
          </w:tcPr>
          <w:p w14:paraId="3AC377B9" w14:textId="39BC3580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701" w:type="dxa"/>
          </w:tcPr>
          <w:p w14:paraId="77D4CCFE" w14:textId="3B6B049F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99" w:type="dxa"/>
            <w:gridSpan w:val="2"/>
          </w:tcPr>
          <w:p w14:paraId="39C935D8" w14:textId="20D4DB30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772365D3" w14:textId="71CC3F17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63" w:type="dxa"/>
          </w:tcPr>
          <w:p w14:paraId="24063EFF" w14:textId="3ACBD222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1EAB937B" w14:textId="57C4BEDA" w:rsidR="00CA226D" w:rsidRPr="00CA226D" w:rsidRDefault="004B05D9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6</w:t>
            </w:r>
          </w:p>
        </w:tc>
      </w:tr>
      <w:tr w:rsidR="001A4CB6" w:rsidRPr="00CA226D" w14:paraId="2B404C5F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04AB390A" w14:textId="152151A3" w:rsidR="00CA226D" w:rsidRPr="00CA226D" w:rsidRDefault="004B05D9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Methods</w:t>
            </w:r>
          </w:p>
        </w:tc>
        <w:tc>
          <w:tcPr>
            <w:tcW w:w="2286" w:type="dxa"/>
          </w:tcPr>
          <w:p w14:paraId="37B7F3E0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Standardised protocols </w:t>
            </w:r>
          </w:p>
        </w:tc>
        <w:tc>
          <w:tcPr>
            <w:tcW w:w="703" w:type="dxa"/>
          </w:tcPr>
          <w:p w14:paraId="2713978B" w14:textId="19B4A8BA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9" w:type="dxa"/>
          </w:tcPr>
          <w:p w14:paraId="35A967B1" w14:textId="4DF6271C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701" w:type="dxa"/>
          </w:tcPr>
          <w:p w14:paraId="3EFBD3FB" w14:textId="2EA17E8A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99" w:type="dxa"/>
            <w:gridSpan w:val="2"/>
          </w:tcPr>
          <w:p w14:paraId="5E00267D" w14:textId="3A8F99EA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46D16F3D" w14:textId="2525678D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</w:tcPr>
          <w:p w14:paraId="6BA54B3A" w14:textId="68E685E2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3F43E8A1" w14:textId="1E9B2436" w:rsidR="00CA226D" w:rsidRPr="00CA226D" w:rsidRDefault="004B05D9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9</w:t>
            </w:r>
          </w:p>
        </w:tc>
      </w:tr>
      <w:tr w:rsidR="001A4CB6" w:rsidRPr="00CA226D" w14:paraId="6841A5E4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5CBE90DB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86" w:type="dxa"/>
          </w:tcPr>
          <w:p w14:paraId="15C8122E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 xml:space="preserve">Ability to measure time spent with other screens </w:t>
            </w:r>
          </w:p>
        </w:tc>
        <w:tc>
          <w:tcPr>
            <w:tcW w:w="703" w:type="dxa"/>
          </w:tcPr>
          <w:p w14:paraId="376E226A" w14:textId="561480D3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89" w:type="dxa"/>
          </w:tcPr>
          <w:p w14:paraId="172AFCB9" w14:textId="2A03BDBD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701" w:type="dxa"/>
          </w:tcPr>
          <w:p w14:paraId="672E123B" w14:textId="296CADBC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99" w:type="dxa"/>
            <w:gridSpan w:val="2"/>
          </w:tcPr>
          <w:p w14:paraId="6D7E5725" w14:textId="275DC7F3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22E20DFF" w14:textId="7833A123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</w:tcPr>
          <w:p w14:paraId="553FA44F" w14:textId="58AF722C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058F5F24" w14:textId="011697D2" w:rsidR="00CA226D" w:rsidRPr="00997DAF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0.07</w:t>
            </w:r>
          </w:p>
        </w:tc>
      </w:tr>
      <w:tr w:rsidR="001A4CB6" w:rsidRPr="00CA226D" w14:paraId="42BEB0B5" w14:textId="77777777" w:rsidTr="00153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39861669" w14:textId="20BC182D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A226D">
              <w:rPr>
                <w:rFonts w:cstheme="minorHAnsi"/>
                <w:b w:val="0"/>
                <w:bCs w:val="0"/>
                <w:sz w:val="22"/>
                <w:szCs w:val="22"/>
              </w:rPr>
              <w:t xml:space="preserve">Other </w:t>
            </w:r>
            <w:r w:rsidR="004B05D9">
              <w:rPr>
                <w:rFonts w:cstheme="minorHAnsi"/>
                <w:b w:val="0"/>
                <w:bCs w:val="0"/>
                <w:sz w:val="22"/>
                <w:szCs w:val="22"/>
              </w:rPr>
              <w:t>Issues</w:t>
            </w:r>
          </w:p>
        </w:tc>
        <w:tc>
          <w:tcPr>
            <w:tcW w:w="2286" w:type="dxa"/>
          </w:tcPr>
          <w:p w14:paraId="68169A47" w14:textId="77777777" w:rsidR="00CA226D" w:rsidRPr="00CA226D" w:rsidRDefault="00CA226D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>Greater national use of existing policies/programmes /strategies</w:t>
            </w:r>
          </w:p>
        </w:tc>
        <w:tc>
          <w:tcPr>
            <w:tcW w:w="703" w:type="dxa"/>
          </w:tcPr>
          <w:p w14:paraId="4629715B" w14:textId="67BD3F7C" w:rsidR="00CA226D" w:rsidRPr="00CA226D" w:rsidRDefault="00997DAF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89" w:type="dxa"/>
          </w:tcPr>
          <w:p w14:paraId="3EEE888D" w14:textId="56C74C66" w:rsidR="00CA226D" w:rsidRPr="00CA226D" w:rsidRDefault="00997DAF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701" w:type="dxa"/>
          </w:tcPr>
          <w:p w14:paraId="5FF9508E" w14:textId="01F206E7" w:rsidR="00CA226D" w:rsidRPr="00CA226D" w:rsidRDefault="00997DAF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99" w:type="dxa"/>
            <w:gridSpan w:val="2"/>
          </w:tcPr>
          <w:p w14:paraId="7A942E6D" w14:textId="543363B3" w:rsidR="00CA226D" w:rsidRPr="00CA226D" w:rsidRDefault="00997DAF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21C5F972" w14:textId="35EFCE66" w:rsidR="00CA226D" w:rsidRPr="00CA226D" w:rsidRDefault="00997DAF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63" w:type="dxa"/>
          </w:tcPr>
          <w:p w14:paraId="42FF48FB" w14:textId="0C654DFF" w:rsidR="00CA226D" w:rsidRPr="00CA226D" w:rsidRDefault="00997DAF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569F925C" w14:textId="28E054AA" w:rsidR="00CA226D" w:rsidRPr="00CA226D" w:rsidRDefault="00997DAF" w:rsidP="00CA22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</w:t>
            </w:r>
            <w:r w:rsidR="00CA226D" w:rsidRPr="00CA226D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1A4CB6" w:rsidRPr="00CA226D" w14:paraId="0E9D42CE" w14:textId="77777777" w:rsidTr="00153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288DEF10" w14:textId="77777777" w:rsidR="00CA226D" w:rsidRPr="00CA226D" w:rsidRDefault="00CA226D" w:rsidP="00CA226D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86" w:type="dxa"/>
          </w:tcPr>
          <w:p w14:paraId="68191473" w14:textId="77777777" w:rsidR="00CA226D" w:rsidRPr="00CA226D" w:rsidRDefault="00CA226D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226D">
              <w:rPr>
                <w:rFonts w:cstheme="minorHAnsi"/>
                <w:sz w:val="22"/>
                <w:szCs w:val="22"/>
              </w:rPr>
              <w:t>Link to NCD Prevention</w:t>
            </w:r>
          </w:p>
        </w:tc>
        <w:tc>
          <w:tcPr>
            <w:tcW w:w="703" w:type="dxa"/>
          </w:tcPr>
          <w:p w14:paraId="25325F3D" w14:textId="38F677EB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89" w:type="dxa"/>
          </w:tcPr>
          <w:p w14:paraId="187C6A60" w14:textId="6B2D842E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5</w:t>
            </w:r>
          </w:p>
        </w:tc>
        <w:tc>
          <w:tcPr>
            <w:tcW w:w="701" w:type="dxa"/>
          </w:tcPr>
          <w:p w14:paraId="780995BA" w14:textId="05419D13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99" w:type="dxa"/>
            <w:gridSpan w:val="2"/>
          </w:tcPr>
          <w:p w14:paraId="22C1EAE5" w14:textId="4A3FBF8A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659" w:type="dxa"/>
            <w:gridSpan w:val="2"/>
          </w:tcPr>
          <w:p w14:paraId="045D2372" w14:textId="15F4B871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  <w:r w:rsidR="00CA226D" w:rsidRPr="00CA226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663" w:type="dxa"/>
          </w:tcPr>
          <w:p w14:paraId="04256E23" w14:textId="0943A3D5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-5</w:t>
            </w:r>
          </w:p>
        </w:tc>
        <w:tc>
          <w:tcPr>
            <w:tcW w:w="1086" w:type="dxa"/>
          </w:tcPr>
          <w:p w14:paraId="2AFEDE27" w14:textId="12E33FBD" w:rsidR="00CA226D" w:rsidRPr="00CA226D" w:rsidRDefault="00997DAF" w:rsidP="00CA22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9</w:t>
            </w:r>
          </w:p>
        </w:tc>
      </w:tr>
    </w:tbl>
    <w:p w14:paraId="42189AFF" w14:textId="22E92CDB" w:rsidR="00CA226D" w:rsidRPr="00CA226D" w:rsidRDefault="004B05D9" w:rsidP="00CA226D">
      <w:pPr>
        <w:spacing w:after="160"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*</w:t>
      </w:r>
      <w:r w:rsidR="001A4CB6">
        <w:rPr>
          <w:rFonts w:cstheme="minorHAnsi"/>
          <w:sz w:val="22"/>
          <w:szCs w:val="22"/>
        </w:rPr>
        <w:t xml:space="preserve">Differences between medians tested for significance by </w:t>
      </w:r>
      <w:proofErr w:type="spellStart"/>
      <w:r w:rsidR="001A4CB6">
        <w:rPr>
          <w:rFonts w:cstheme="minorHAnsi"/>
          <w:sz w:val="22"/>
          <w:szCs w:val="22"/>
        </w:rPr>
        <w:t>Kruskal</w:t>
      </w:r>
      <w:proofErr w:type="spellEnd"/>
      <w:r w:rsidR="001A4CB6">
        <w:rPr>
          <w:rFonts w:cstheme="minorHAnsi"/>
          <w:sz w:val="22"/>
          <w:szCs w:val="22"/>
        </w:rPr>
        <w:t xml:space="preserve"> Wallis Tests. Respondent</w:t>
      </w:r>
      <w:r w:rsidR="00CA226D" w:rsidRPr="00CA226D">
        <w:rPr>
          <w:rFonts w:cstheme="minorHAnsi"/>
          <w:sz w:val="22"/>
          <w:szCs w:val="22"/>
        </w:rPr>
        <w:t xml:space="preserve"> rating</w:t>
      </w:r>
      <w:r w:rsidR="001A4CB6">
        <w:rPr>
          <w:rFonts w:cstheme="minorHAnsi"/>
          <w:sz w:val="22"/>
          <w:szCs w:val="22"/>
        </w:rPr>
        <w:t>s ranged</w:t>
      </w:r>
      <w:r w:rsidR="00CA226D" w:rsidRPr="00CA226D">
        <w:rPr>
          <w:rFonts w:cstheme="minorHAnsi"/>
          <w:sz w:val="22"/>
          <w:szCs w:val="22"/>
        </w:rPr>
        <w:t xml:space="preserve"> from</w:t>
      </w:r>
      <w:r w:rsidR="001A4CB6">
        <w:rPr>
          <w:rFonts w:cstheme="minorHAnsi"/>
          <w:sz w:val="22"/>
          <w:szCs w:val="22"/>
        </w:rPr>
        <w:t xml:space="preserve"> 1.0-5.0, 5 highest.</w:t>
      </w:r>
    </w:p>
    <w:p w14:paraId="44FF1163" w14:textId="77777777" w:rsidR="00CA226D" w:rsidRPr="00CA226D" w:rsidRDefault="00CA226D" w:rsidP="00CA226D">
      <w:pPr>
        <w:spacing w:after="160" w:line="259" w:lineRule="auto"/>
        <w:rPr>
          <w:rFonts w:cstheme="minorHAnsi"/>
          <w:b/>
          <w:sz w:val="22"/>
          <w:szCs w:val="22"/>
        </w:rPr>
      </w:pPr>
      <w:r w:rsidRPr="00CA226D">
        <w:rPr>
          <w:rFonts w:cstheme="minorHAnsi"/>
          <w:b/>
          <w:sz w:val="22"/>
          <w:szCs w:val="22"/>
        </w:rPr>
        <w:br w:type="page"/>
      </w:r>
    </w:p>
    <w:p w14:paraId="084ADA43" w14:textId="77777777" w:rsidR="002E5D8E" w:rsidRDefault="00CA226D" w:rsidP="002E5D8E">
      <w:pPr>
        <w:spacing w:line="480" w:lineRule="auto"/>
        <w:rPr>
          <w:rFonts w:cstheme="minorHAnsi"/>
        </w:rPr>
      </w:pPr>
      <w:r w:rsidRPr="00CA226D">
        <w:rPr>
          <w:rFonts w:cstheme="minorHAnsi"/>
          <w:b/>
        </w:rPr>
        <w:t>Supplementary File 4</w:t>
      </w:r>
      <w:r w:rsidR="002E5D8E" w:rsidRPr="006F137D">
        <w:rPr>
          <w:rFonts w:cstheme="minorHAnsi"/>
          <w:b/>
          <w:bCs/>
        </w:rPr>
        <w:t>.</w:t>
      </w:r>
      <w:r w:rsidR="002E5D8E">
        <w:rPr>
          <w:rFonts w:cstheme="minorHAnsi"/>
        </w:rPr>
        <w:t xml:space="preserve"> Summary results from round 1 shown to participants prior to second round completion. </w:t>
      </w:r>
    </w:p>
    <w:p w14:paraId="3AA3E0E8" w14:textId="77777777" w:rsidR="002E5D8E" w:rsidRPr="008E1DCF" w:rsidRDefault="002E5D8E" w:rsidP="002E5D8E">
      <w:pPr>
        <w:rPr>
          <w:rFonts w:ascii="Helvetica Neue" w:eastAsia="Times New Roman" w:hAnsi="Helvetica Neue" w:cs="Calibri"/>
          <w:b/>
          <w:bCs/>
          <w:color w:val="000000"/>
          <w:lang w:eastAsia="en-GB"/>
        </w:rPr>
      </w:pPr>
      <w:r w:rsidRPr="008A5C8C">
        <w:rPr>
          <w:rFonts w:ascii="Helvetica Neue" w:eastAsia="Times New Roman" w:hAnsi="Helvetica Neue" w:cs="Calibri"/>
          <w:b/>
          <w:bCs/>
          <w:color w:val="000000"/>
          <w:lang w:eastAsia="en-GB"/>
        </w:rPr>
        <w:t>FUNDING SECTION</w:t>
      </w:r>
    </w:p>
    <w:p w14:paraId="3BF7F056" w14:textId="77777777" w:rsidR="002E5D8E" w:rsidRPr="008A5C8C" w:rsidRDefault="002E5D8E" w:rsidP="002E5D8E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9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0"/>
        <w:gridCol w:w="2693"/>
        <w:gridCol w:w="1418"/>
        <w:gridCol w:w="850"/>
      </w:tblGrid>
      <w:tr w:rsidR="002E5D8E" w:rsidRPr="008A5C8C" w14:paraId="0F22E4EC" w14:textId="77777777" w:rsidTr="009C72BE">
        <w:tc>
          <w:tcPr>
            <w:tcW w:w="4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CBD4B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269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ACDA5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% Very-Extremely Important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40C4E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ean Score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4CE731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2E5D8E" w:rsidRPr="008A5C8C" w14:paraId="5EA03832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B4ECDA" w14:textId="77777777" w:rsidR="002E5D8E" w:rsidRDefault="002E5D8E" w:rsidP="009C72B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ore national funding</w:t>
            </w:r>
          </w:p>
          <w:p w14:paraId="5FEF4D1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6D931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5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B1DA56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11F99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1A42D65E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98AE0E" w14:textId="77777777" w:rsidR="002E5D8E" w:rsidRDefault="002E5D8E" w:rsidP="009C72B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ore transnational funding</w:t>
            </w:r>
          </w:p>
          <w:p w14:paraId="535A2B6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3FB98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BC4E59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B1686E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2E5D8E" w:rsidRPr="008A5C8C" w14:paraId="66CD8452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268455" w14:textId="77777777" w:rsidR="002E5D8E" w:rsidRDefault="002E5D8E" w:rsidP="009C72B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ore surveillance research funding</w:t>
            </w:r>
          </w:p>
          <w:p w14:paraId="0DAF5C7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7BF65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A518CD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B5641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032F63F4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5A1FF1" w14:textId="77777777" w:rsidR="002E5D8E" w:rsidRDefault="002E5D8E" w:rsidP="009C72B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Government funding</w:t>
            </w:r>
          </w:p>
          <w:p w14:paraId="1D885EC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A9E13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32201F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072BF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2E5D8E" w:rsidRPr="008A5C8C" w14:paraId="6F3FDDCA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1A2F5A" w14:textId="77777777" w:rsidR="002E5D8E" w:rsidRDefault="002E5D8E" w:rsidP="009C72B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Charitable/</w:t>
            </w:r>
            <w:proofErr w:type="spellStart"/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Non Governmental</w:t>
            </w:r>
            <w:proofErr w:type="spellEnd"/>
          </w:p>
          <w:p w14:paraId="239773E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45439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3F1BA5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148BB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1.0</w:t>
            </w:r>
          </w:p>
        </w:tc>
      </w:tr>
      <w:tr w:rsidR="002E5D8E" w:rsidRPr="008A5C8C" w14:paraId="196AFAFE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2C7C15" w14:textId="77777777" w:rsidR="002E5D8E" w:rsidRDefault="002E5D8E" w:rsidP="009C72B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Private/commercial funding</w:t>
            </w:r>
          </w:p>
          <w:p w14:paraId="45A0E21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0F13A8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3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71E0D6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CB2C2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2E5D8E" w:rsidRPr="008A5C8C" w14:paraId="1D2CB052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2B95C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Concerns re commercial funding from sources harmful to healt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1CB86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DBE0A0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45286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</w:tbl>
    <w:p w14:paraId="567501A5" w14:textId="77777777" w:rsidR="002E5D8E" w:rsidRPr="008A5C8C" w:rsidRDefault="002E5D8E" w:rsidP="002E5D8E">
      <w:pPr>
        <w:rPr>
          <w:rFonts w:ascii="Times New Roman" w:eastAsia="Times New Roman" w:hAnsi="Times New Roman" w:cs="Times New Roman"/>
          <w:lang w:eastAsia="en-GB"/>
        </w:rPr>
      </w:pPr>
      <w:r w:rsidRPr="008A5C8C">
        <w:rPr>
          <w:rFonts w:ascii="Helvetica Neue" w:eastAsia="Times New Roman" w:hAnsi="Helvetica Neue" w:cs="Calibri"/>
          <w:b/>
          <w:bCs/>
          <w:color w:val="000000"/>
          <w:lang w:eastAsia="en-GB"/>
        </w:rPr>
        <w:t>CAPACITY BUILDING SECTION</w:t>
      </w:r>
    </w:p>
    <w:tbl>
      <w:tblPr>
        <w:tblW w:w="96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0"/>
        <w:gridCol w:w="2552"/>
        <w:gridCol w:w="1496"/>
        <w:gridCol w:w="933"/>
      </w:tblGrid>
      <w:tr w:rsidR="002E5D8E" w:rsidRPr="008A5C8C" w14:paraId="3AB8A383" w14:textId="77777777" w:rsidTr="009C72BE">
        <w:tc>
          <w:tcPr>
            <w:tcW w:w="4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CCF83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255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5A8D8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% Very-Extremely Important</w:t>
            </w:r>
          </w:p>
        </w:tc>
        <w:tc>
          <w:tcPr>
            <w:tcW w:w="149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F4351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ean Score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A5339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2E5D8E" w:rsidRPr="008A5C8C" w14:paraId="00006824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659E0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human capacit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D6D1AC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1.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AA58FA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24709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5E049EF5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A7D64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Other capacity-infrastructure, equip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3D4AAF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8.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B01523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278AC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2E5D8E" w:rsidRPr="008A5C8C" w14:paraId="20AC069B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52F79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Central or regional hubs to improve/support capacit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F14CD8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6.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1DF761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A7EFE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</w:tbl>
    <w:p w14:paraId="028621EF" w14:textId="77777777" w:rsidR="002E5D8E" w:rsidRDefault="002E5D8E" w:rsidP="002E5D8E">
      <w:pPr>
        <w:rPr>
          <w:rFonts w:ascii="Helvetica Neue" w:eastAsia="Times New Roman" w:hAnsi="Helvetica Neue" w:cs="Calibri"/>
          <w:b/>
          <w:bCs/>
          <w:color w:val="000000"/>
          <w:lang w:eastAsia="en-GB"/>
        </w:rPr>
      </w:pPr>
      <w:r w:rsidRPr="008A5C8C">
        <w:rPr>
          <w:rFonts w:ascii="Helvetica Neue" w:eastAsia="Times New Roman" w:hAnsi="Helvetica Neue" w:cs="Calibri"/>
          <w:b/>
          <w:bCs/>
          <w:color w:val="000000"/>
          <w:lang w:eastAsia="en-GB"/>
        </w:rPr>
        <w:t>METHODOLOGY SECTION</w:t>
      </w:r>
    </w:p>
    <w:p w14:paraId="6ED07516" w14:textId="77777777" w:rsidR="002E5D8E" w:rsidRPr="008A5C8C" w:rsidRDefault="002E5D8E" w:rsidP="002E5D8E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7"/>
        <w:gridCol w:w="2126"/>
        <w:gridCol w:w="1418"/>
        <w:gridCol w:w="992"/>
      </w:tblGrid>
      <w:tr w:rsidR="002E5D8E" w:rsidRPr="008A5C8C" w14:paraId="5E15C9DD" w14:textId="77777777" w:rsidTr="009C72BE"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E28ADB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9D962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-E</w:t>
            </w: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xtremely important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96515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BBB4D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2E5D8E" w:rsidRPr="008A5C8C" w14:paraId="15B89556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EE05B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tandard protocols like Sunri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5F176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127C6C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3C348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2E5D8E" w:rsidRPr="008A5C8C" w14:paraId="27C1E240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45B9D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tandardised sampling metho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F65BE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303949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1257D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1930A6D5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4117BB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urveys large enough to identify inequalit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C47D8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10F159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07B17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2E5D8E" w:rsidRPr="008A5C8C" w14:paraId="587F2972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7D097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Greater inclusion of groups currently under-represen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E16DD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3F360E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09A15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2E5D8E" w:rsidRPr="008A5C8C" w14:paraId="4064214B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65E60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thods for time spent in PA (total and/or MVPA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35D4A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2B38FE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3668E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2E5D8E" w:rsidRPr="008A5C8C" w14:paraId="364B1FFE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5E01E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thods for time spent sedenta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7AE118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E1A0CB8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66AEC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4A56EFAD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17331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active pl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1078D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6F9790C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A5952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17A7AB16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358DD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active transport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8F9B0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3BCD56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413C0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7C72AC92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5B31B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organised sport and P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8F720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165EFE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47180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53BA7CCF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5354E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bility to measure time spent in </w:t>
            </w:r>
            <w:proofErr w:type="spellStart"/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Phys</w:t>
            </w:r>
            <w:proofErr w:type="spellEnd"/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EDEAA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4EF6DC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611DA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55D35CC8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52EA7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chor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F8B15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5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B82A9A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47214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2E5D8E" w:rsidRPr="008A5C8C" w14:paraId="6D4D64E8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9B37E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wor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BC6B3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62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868FB37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7A1A3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1.0</w:t>
            </w:r>
          </w:p>
        </w:tc>
      </w:tr>
    </w:tbl>
    <w:p w14:paraId="4D2514D0" w14:textId="77777777" w:rsidR="002E5D8E" w:rsidRPr="008A5C8C" w:rsidRDefault="002E5D8E" w:rsidP="002E5D8E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7"/>
        <w:gridCol w:w="2126"/>
        <w:gridCol w:w="1418"/>
        <w:gridCol w:w="992"/>
      </w:tblGrid>
      <w:tr w:rsidR="002E5D8E" w:rsidRPr="008A5C8C" w14:paraId="58A5901F" w14:textId="77777777" w:rsidTr="009C72BE"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9C453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restrained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17CD5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67.2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2D0FDF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C6974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1.0</w:t>
            </w:r>
          </w:p>
        </w:tc>
      </w:tr>
      <w:tr w:rsidR="002E5D8E" w:rsidRPr="008A5C8C" w14:paraId="2B9B9959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96EA9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V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B2DAA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7B282A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C0918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2E5D8E" w:rsidRPr="008A5C8C" w14:paraId="487106D9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56B2B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with other scree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13DA7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B11751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D8639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2E5D8E" w:rsidRPr="008A5C8C" w14:paraId="6D3C49B5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32083C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recreational screen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6B638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D6C2EF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  <w:r w:rsidR="002E5D8E"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0112D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125A6AF3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E4A27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screen use before bed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3A4118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7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E00B97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29597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185FC837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C5A6A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academic screen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96F4E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3D8659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57F50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5C8069A7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90A21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dose of PA domains abo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A6804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94FC2A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9AAA3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2E5D8E" w:rsidRPr="008A5C8C" w14:paraId="215A957B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62009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context of PA domains abo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BC666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9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B28D29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DE39C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53AB7DC6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B254688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context of SB domains abo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0FA7B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7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3A32A26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594AC8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1.0</w:t>
            </w:r>
          </w:p>
        </w:tc>
      </w:tr>
    </w:tbl>
    <w:p w14:paraId="750500C0" w14:textId="77777777" w:rsidR="002E5D8E" w:rsidRPr="008A5C8C" w:rsidRDefault="002E5D8E" w:rsidP="002E5D8E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7"/>
        <w:gridCol w:w="2126"/>
        <w:gridCol w:w="1418"/>
        <w:gridCol w:w="992"/>
      </w:tblGrid>
      <w:tr w:rsidR="002E5D8E" w:rsidRPr="008A5C8C" w14:paraId="07A30757" w14:textId="77777777" w:rsidTr="009C72BE"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FAAE3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asurement of the influence of environment/community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F9BC7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BFBDDB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E33CD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132375B6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5D3D4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asurement of the influence of family/pe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0531E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59161B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B1EED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2C7AFA8C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6779E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asurement of the  influence of preschool/scho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BD0C0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844D33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928EB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Pr="008A5C8C"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  <w:br/>
              <w:t> </w:t>
            </w:r>
          </w:p>
        </w:tc>
      </w:tr>
      <w:tr w:rsidR="002E5D8E" w:rsidRPr="008A5C8C" w14:paraId="6FA38385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EA997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asurement of the influence of habits and cultural norm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0D299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015FC6" w14:textId="77777777" w:rsidR="002E5D8E" w:rsidRPr="008A5C8C" w:rsidRDefault="009C72B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2C3E13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193A3BE6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F97A4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asurement of the influence of government and polic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D4E47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4D67A5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8E0A9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2E5D8E" w:rsidRPr="008A5C8C" w14:paraId="5E6A022E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A189AA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thods for measurement of outcom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F0F58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308B448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F8FF6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22CCAE63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E285A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asurement of Vigorous intensity PA and muscle/bone strengthening P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2E944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75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FAAF72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2991D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2B56B0B9" w14:textId="77777777" w:rsidTr="009C72BE">
        <w:tc>
          <w:tcPr>
            <w:tcW w:w="52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4AD82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thods based on use of consumer technology/wearab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F53B90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6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EEC984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B5A3B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</w:tbl>
    <w:p w14:paraId="37C66BBF" w14:textId="77777777" w:rsidR="002E5D8E" w:rsidRDefault="002E5D8E" w:rsidP="002E5D8E">
      <w:pPr>
        <w:rPr>
          <w:rFonts w:ascii="Helvetica Neue" w:eastAsia="Times New Roman" w:hAnsi="Helvetica Neue" w:cs="Times New Roman"/>
          <w:color w:val="32363A"/>
          <w:sz w:val="27"/>
          <w:szCs w:val="27"/>
          <w:lang w:eastAsia="en-GB"/>
        </w:rPr>
      </w:pPr>
    </w:p>
    <w:p w14:paraId="52203D40" w14:textId="77777777" w:rsidR="002E5D8E" w:rsidRPr="008A5C8C" w:rsidRDefault="002E5D8E" w:rsidP="002E5D8E">
      <w:r w:rsidRPr="008A5C8C">
        <w:rPr>
          <w:rFonts w:ascii="Helvetica Neue" w:eastAsia="Times New Roman" w:hAnsi="Helvetica Neue" w:cs="Calibri"/>
          <w:b/>
          <w:bCs/>
          <w:color w:val="000000"/>
          <w:lang w:eastAsia="en-GB"/>
        </w:rPr>
        <w:t>OTHER ISSUES RELATED TO IMPROVED SURVEILLANCE SECTION</w:t>
      </w:r>
    </w:p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1701"/>
        <w:gridCol w:w="992"/>
      </w:tblGrid>
      <w:tr w:rsidR="002E5D8E" w:rsidRPr="008A5C8C" w14:paraId="07B62463" w14:textId="77777777" w:rsidTr="009C72BE"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DAA94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9DBBC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% Very-Extremely Important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397BB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ean Score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4CCF3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2E5D8E" w:rsidRPr="008A5C8C" w14:paraId="71675C02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9EA56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Endorsement of international bodies e.g. WH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3B7C0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117001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02CC6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7ABD9AB5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541B07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Greater policymaker awareness of guidelines/policies/strateg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1B82E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E7977D7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F7351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2E5D8E" w:rsidRPr="008A5C8C" w14:paraId="67BDCAF6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E517A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National guidelin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C92BE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A6D6CD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8B36B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0312FF05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20351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Greater national use of existing policies/programmes /strateg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A127D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9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8157F7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186CC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13F6217A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CE10A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Better partnershi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E62769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26D7DF4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85E02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3C51A9A1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6EF40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Equity north-</w:t>
            </w:r>
            <w:r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sou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93841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3E080C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C76A9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</w:tbl>
    <w:p w14:paraId="23E55FDB" w14:textId="77777777" w:rsidR="002E5D8E" w:rsidRDefault="002E5D8E" w:rsidP="002E5D8E">
      <w:pPr>
        <w:rPr>
          <w:b/>
        </w:rPr>
      </w:pPr>
    </w:p>
    <w:p w14:paraId="319B0A49" w14:textId="77777777" w:rsidR="002E5D8E" w:rsidRPr="008E1DCF" w:rsidRDefault="002E5D8E" w:rsidP="002E5D8E">
      <w:pPr>
        <w:rPr>
          <w:b/>
        </w:rPr>
      </w:pPr>
      <w:r w:rsidRPr="005E0BB3">
        <w:rPr>
          <w:b/>
        </w:rPr>
        <w:t>LINKAGE OF SURVEILLANCE TO OTHER ISSUES/CO-BENEFITS OF PHYSICAL ACTIVITY</w:t>
      </w:r>
      <w:r>
        <w:rPr>
          <w:b/>
        </w:rPr>
        <w:t xml:space="preserve"> SECTION</w:t>
      </w:r>
    </w:p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1701"/>
        <w:gridCol w:w="992"/>
      </w:tblGrid>
      <w:tr w:rsidR="002E5D8E" w:rsidRPr="008A5C8C" w14:paraId="5EE2D887" w14:textId="77777777" w:rsidTr="009C72BE"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E64F1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73E9A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% agreement very or extremely important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D7D1D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9ABA1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2E5D8E" w:rsidRPr="008A5C8C" w14:paraId="2A368FB7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F99A5C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COVID-19 recov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78E0D7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6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565805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7B8F5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2E5D8E" w:rsidRPr="008A5C8C" w14:paraId="72017CF0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341F2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the SDG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9C9D9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F56BC6A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87136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2E5D8E" w:rsidRPr="008A5C8C" w14:paraId="515AAA46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22E78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NCD preven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18952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5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200AEF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504B0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1.0</w:t>
            </w:r>
          </w:p>
        </w:tc>
      </w:tr>
      <w:tr w:rsidR="002E5D8E" w:rsidRPr="008A5C8C" w14:paraId="407E2173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E4326C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Climate Chan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32A67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6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28C95E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lang w:eastAsia="en-GB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C20672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2E5D8E" w:rsidRPr="008A5C8C" w14:paraId="692568F1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D6110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Right of Child to Pl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58ABC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C3213B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DE746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2E5D8E" w:rsidRPr="008A5C8C" w14:paraId="65162D4C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37C7B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child/adolescent develop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F542A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0A9041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4CDF1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2E5D8E" w:rsidRPr="008A5C8C" w14:paraId="6693D146" w14:textId="77777777" w:rsidTr="009C72BE"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ED4973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malnutrition in all its for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B94A28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8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5EB713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A225E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</w:tbl>
    <w:p w14:paraId="4FD04E89" w14:textId="77777777" w:rsidR="002E5D8E" w:rsidRDefault="002E5D8E" w:rsidP="002E5D8E">
      <w:pPr>
        <w:rPr>
          <w:b/>
        </w:rPr>
      </w:pPr>
    </w:p>
    <w:p w14:paraId="0561AB06" w14:textId="77777777" w:rsidR="002E5D8E" w:rsidRPr="008A5C8C" w:rsidRDefault="002E5D8E" w:rsidP="002E5D8E">
      <w:pPr>
        <w:rPr>
          <w:rFonts w:ascii="Times New Roman" w:eastAsia="Times New Roman" w:hAnsi="Times New Roman" w:cs="Times New Roman"/>
          <w:lang w:eastAsia="en-GB"/>
        </w:rPr>
      </w:pPr>
      <w:r w:rsidRPr="008A5C8C">
        <w:rPr>
          <w:rFonts w:ascii="Helvetica Neue" w:eastAsia="Times New Roman" w:hAnsi="Helvetica Neue" w:cs="Calibri"/>
          <w:b/>
          <w:bCs/>
          <w:color w:val="000000"/>
          <w:lang w:eastAsia="en-GB"/>
        </w:rPr>
        <w:t>TOP TEN RATED ITEMS ACROSS ALL SECTIONS FROM ROUND 1, RANKED 1-10</w:t>
      </w:r>
    </w:p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0"/>
        <w:gridCol w:w="2977"/>
        <w:gridCol w:w="1701"/>
      </w:tblGrid>
      <w:tr w:rsidR="002E5D8E" w:rsidRPr="008A5C8C" w14:paraId="5DEDA310" w14:textId="77777777" w:rsidTr="009C72BE">
        <w:tc>
          <w:tcPr>
            <w:tcW w:w="4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EEAC31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4A64B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% agreement very or extremely important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070F9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ean score</w:t>
            </w:r>
          </w:p>
        </w:tc>
      </w:tr>
      <w:tr w:rsidR="002E5D8E" w:rsidRPr="008A5C8C" w14:paraId="7FB01AFE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959826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tandard protocols like Sunri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FA9C8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53E61F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</w:tr>
      <w:tr w:rsidR="002E5D8E" w:rsidRPr="008A5C8C" w14:paraId="6C510B91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087A3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child/adolescent developm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46224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F9E7090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</w:tr>
      <w:tr w:rsidR="002E5D8E" w:rsidRPr="008A5C8C" w14:paraId="22CEADAE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35AFE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with other scree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AA6FC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F8E57E4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</w:tr>
      <w:tr w:rsidR="002E5D8E" w:rsidRPr="008A5C8C" w14:paraId="579FC84E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E9BC9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ore national fund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F582B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A387DB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</w:tr>
      <w:tr w:rsidR="002E5D8E" w:rsidRPr="008A5C8C" w14:paraId="329CF391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D439F8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Better partnership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C0AC9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A92FD5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</w:tr>
      <w:tr w:rsidR="002E5D8E" w:rsidRPr="008A5C8C" w14:paraId="63B26E1A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38DED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Greater policymaker awareness of guidelines/policies/strateg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C8A2F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1F8EB4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</w:tr>
      <w:tr w:rsidR="002E5D8E" w:rsidRPr="008A5C8C" w14:paraId="3D8DD21A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F36BCB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Surveys large enough to identify inequali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F2166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F51BB5E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</w:tr>
      <w:tr w:rsidR="002E5D8E" w:rsidRPr="008A5C8C" w14:paraId="0C72A109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C20ED5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mproved methods for time spent sedentar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BFBDA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DA581A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</w:tr>
      <w:tr w:rsidR="002E5D8E" w:rsidRPr="008A5C8C" w14:paraId="26C073B5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498839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active pla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FD80AB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3DCBCE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</w:tr>
      <w:tr w:rsidR="002E5D8E" w:rsidRPr="008A5C8C" w14:paraId="58700761" w14:textId="77777777" w:rsidTr="009C72BE">
        <w:tc>
          <w:tcPr>
            <w:tcW w:w="4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23A06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Government fund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CC5080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391F3C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</w:tr>
    </w:tbl>
    <w:p w14:paraId="5CD7F21F" w14:textId="77777777" w:rsidR="002E5D8E" w:rsidRDefault="002E5D8E" w:rsidP="002E5D8E">
      <w:pPr>
        <w:rPr>
          <w:rFonts w:ascii="Helvetica Neue" w:eastAsia="Times New Roman" w:hAnsi="Helvetica Neue" w:cs="Times New Roman"/>
          <w:color w:val="32363A"/>
          <w:sz w:val="27"/>
          <w:szCs w:val="27"/>
          <w:lang w:eastAsia="en-GB"/>
        </w:rPr>
      </w:pPr>
    </w:p>
    <w:p w14:paraId="63707FF4" w14:textId="77777777" w:rsidR="002E5D8E" w:rsidRPr="008E1DCF" w:rsidRDefault="002E5D8E" w:rsidP="002E5D8E">
      <w:pPr>
        <w:rPr>
          <w:rFonts w:ascii="Helvetica Neue" w:eastAsia="Times New Roman" w:hAnsi="Helvetica Neue" w:cs="Times New Roman"/>
          <w:color w:val="32363A"/>
          <w:sz w:val="27"/>
          <w:szCs w:val="27"/>
          <w:lang w:eastAsia="en-GB"/>
        </w:rPr>
      </w:pPr>
      <w:r w:rsidRPr="008A5C8C">
        <w:rPr>
          <w:rFonts w:ascii="Helvetica Neue" w:eastAsia="Times New Roman" w:hAnsi="Helvetica Neue" w:cs="Times New Roman"/>
          <w:color w:val="32363A"/>
          <w:sz w:val="27"/>
          <w:szCs w:val="27"/>
          <w:lang w:eastAsia="en-GB"/>
        </w:rPr>
        <w:br/>
      </w:r>
      <w:r w:rsidRPr="008A5C8C">
        <w:rPr>
          <w:rFonts w:ascii="Helvetica Neue" w:eastAsia="Times New Roman" w:hAnsi="Helvetica Neue" w:cs="Calibri"/>
          <w:b/>
          <w:bCs/>
          <w:color w:val="000000"/>
          <w:lang w:eastAsia="en-GB"/>
        </w:rPr>
        <w:t>BOTTOM FIVE RATED ITEMS ACROSS ALL SECTIONS FROM ROUND 1, RANKED 1-5</w:t>
      </w:r>
    </w:p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5"/>
        <w:gridCol w:w="3544"/>
        <w:gridCol w:w="1559"/>
      </w:tblGrid>
      <w:tr w:rsidR="002E5D8E" w:rsidRPr="008A5C8C" w14:paraId="0F49EA36" w14:textId="77777777" w:rsidTr="009C72BE"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E994AC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Item</w:t>
            </w:r>
          </w:p>
        </w:tc>
        <w:tc>
          <w:tcPr>
            <w:tcW w:w="35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F96CF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% agreement very or extremely important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D5271A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Mean score</w:t>
            </w:r>
          </w:p>
        </w:tc>
      </w:tr>
      <w:tr w:rsidR="002E5D8E" w:rsidRPr="008A5C8C" w14:paraId="17EF1BEE" w14:textId="77777777" w:rsidTr="009C72BE"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AAE45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Private/commercial fund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05FB4D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3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8686D2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.0</w:t>
            </w:r>
          </w:p>
        </w:tc>
      </w:tr>
      <w:tr w:rsidR="002E5D8E" w:rsidRPr="008A5C8C" w14:paraId="1B38CE8A" w14:textId="77777777" w:rsidTr="009C72BE"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0F33A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Charitable/</w:t>
            </w:r>
            <w:proofErr w:type="spellStart"/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Non Governmenta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3E7939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BD3F78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</w:tr>
      <w:tr w:rsidR="002E5D8E" w:rsidRPr="008A5C8C" w14:paraId="032E1866" w14:textId="77777777" w:rsidTr="009C72BE"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D5845F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chor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821483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5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59CD85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</w:tr>
      <w:tr w:rsidR="002E5D8E" w:rsidRPr="008A5C8C" w14:paraId="3BF767EB" w14:textId="77777777" w:rsidTr="009C72BE"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6AB38F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Ability to measure time spent in work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7738C4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6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C96A15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2E5D8E"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</w:tr>
      <w:tr w:rsidR="002E5D8E" w:rsidRPr="008A5C8C" w14:paraId="013D68D8" w14:textId="77777777" w:rsidTr="009C72BE"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5A765E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Link to Climate Chan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7BBF61" w14:textId="77777777" w:rsidR="002E5D8E" w:rsidRPr="008A5C8C" w:rsidRDefault="002E5D8E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 w:rsidRPr="008A5C8C">
              <w:rPr>
                <w:rFonts w:ascii="Calibri" w:eastAsia="Times New Roman" w:hAnsi="Calibri" w:cs="Calibri"/>
                <w:color w:val="000000"/>
                <w:lang w:eastAsia="en-GB"/>
              </w:rPr>
              <w:t>6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69ADCD" w14:textId="77777777" w:rsidR="002E5D8E" w:rsidRPr="008A5C8C" w:rsidRDefault="00D36948" w:rsidP="009C72BE">
            <w:pPr>
              <w:rPr>
                <w:rFonts w:ascii="Helvetica Neue" w:eastAsia="Times New Roman" w:hAnsi="Helvetica Neue" w:cs="Times New Roman"/>
                <w:color w:val="000000"/>
                <w:sz w:val="27"/>
                <w:szCs w:val="27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lang w:eastAsia="en-GB"/>
              </w:rPr>
              <w:t>4</w:t>
            </w:r>
            <w:r w:rsidR="002E5D8E" w:rsidRPr="008A5C8C">
              <w:rPr>
                <w:rFonts w:ascii="Helvetica Neue" w:eastAsia="Times New Roman" w:hAnsi="Helvetica Neue" w:cs="Calibri"/>
                <w:color w:val="000000"/>
                <w:lang w:eastAsia="en-GB"/>
              </w:rPr>
              <w:t>.0</w:t>
            </w:r>
          </w:p>
        </w:tc>
      </w:tr>
    </w:tbl>
    <w:p w14:paraId="2BEBD201" w14:textId="79023B9E" w:rsidR="002E5D8E" w:rsidRPr="00F81D35" w:rsidRDefault="00F81D35" w:rsidP="002E5D8E">
      <w:pPr>
        <w:spacing w:line="480" w:lineRule="auto"/>
        <w:rPr>
          <w:rFonts w:cstheme="minorHAnsi"/>
          <w:b/>
        </w:rPr>
      </w:pPr>
      <w:r w:rsidRPr="00F81D35">
        <w:rPr>
          <w:rFonts w:cstheme="minorHAnsi"/>
          <w:b/>
        </w:rPr>
        <w:t>END OF ROUND 1 SUMMARY SHARED WITH STUDY PARTICIPANTS PRIOR TO ROUND 2</w:t>
      </w:r>
    </w:p>
    <w:p w14:paraId="10E4384C" w14:textId="77777777" w:rsidR="002E5D8E" w:rsidRDefault="002E5D8E" w:rsidP="002E5D8E">
      <w:pPr>
        <w:spacing w:line="480" w:lineRule="auto"/>
        <w:rPr>
          <w:rFonts w:cstheme="minorHAnsi"/>
        </w:rPr>
      </w:pPr>
    </w:p>
    <w:p w14:paraId="1E5088FA" w14:textId="77777777" w:rsidR="002E5D8E" w:rsidRDefault="002E5D8E" w:rsidP="002E5D8E">
      <w:pPr>
        <w:spacing w:line="480" w:lineRule="auto"/>
        <w:rPr>
          <w:rFonts w:cstheme="minorHAnsi"/>
        </w:rPr>
      </w:pPr>
    </w:p>
    <w:p w14:paraId="12A393FC" w14:textId="77777777" w:rsidR="002E5D8E" w:rsidRDefault="002E5D8E" w:rsidP="002E5D8E">
      <w:pPr>
        <w:spacing w:line="480" w:lineRule="auto"/>
        <w:rPr>
          <w:rFonts w:cstheme="minorHAnsi"/>
        </w:rPr>
      </w:pPr>
    </w:p>
    <w:p w14:paraId="2870EC60" w14:textId="77777777" w:rsidR="00CA226D" w:rsidRPr="00CA226D" w:rsidRDefault="00CA226D" w:rsidP="002E5D8E">
      <w:pPr>
        <w:rPr>
          <w:rFonts w:cstheme="minorHAnsi"/>
          <w:b/>
        </w:rPr>
      </w:pPr>
      <w:r w:rsidRPr="00CA226D">
        <w:rPr>
          <w:rFonts w:cstheme="minorHAnsi"/>
          <w:b/>
        </w:rPr>
        <w:t>Supplementary File 5</w:t>
      </w:r>
    </w:p>
    <w:p w14:paraId="0F28D517" w14:textId="32E7FE35" w:rsidR="002E5D8E" w:rsidRDefault="002E5D8E" w:rsidP="002E5D8E">
      <w:pPr>
        <w:rPr>
          <w:b/>
        </w:rPr>
      </w:pPr>
      <w:r>
        <w:rPr>
          <w:b/>
        </w:rPr>
        <w:t>TOP TEN RATED ITEMS ACROSS ALL SE</w:t>
      </w:r>
      <w:r w:rsidR="00F81D35">
        <w:rPr>
          <w:b/>
        </w:rPr>
        <w:t>CTIONS FROM ROUND 2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098"/>
        <w:gridCol w:w="2410"/>
        <w:gridCol w:w="1843"/>
      </w:tblGrid>
      <w:tr w:rsidR="002E5D8E" w:rsidRPr="005E0BB3" w14:paraId="4778F52E" w14:textId="77777777" w:rsidTr="009C72BE">
        <w:tc>
          <w:tcPr>
            <w:tcW w:w="5098" w:type="dxa"/>
          </w:tcPr>
          <w:p w14:paraId="2C8383A6" w14:textId="77777777" w:rsidR="002E5D8E" w:rsidRPr="005E0BB3" w:rsidRDefault="002E5D8E" w:rsidP="009C72BE">
            <w:r w:rsidRPr="005E0BB3">
              <w:t>Item</w:t>
            </w:r>
          </w:p>
        </w:tc>
        <w:tc>
          <w:tcPr>
            <w:tcW w:w="2410" w:type="dxa"/>
          </w:tcPr>
          <w:p w14:paraId="4C5E408C" w14:textId="77777777" w:rsidR="002E5D8E" w:rsidRPr="005E0BB3" w:rsidRDefault="002E5D8E" w:rsidP="009C72BE">
            <w:r>
              <w:t>% agreement very or extremely important</w:t>
            </w:r>
          </w:p>
        </w:tc>
        <w:tc>
          <w:tcPr>
            <w:tcW w:w="1843" w:type="dxa"/>
          </w:tcPr>
          <w:p w14:paraId="56DF16C2" w14:textId="41F245EE" w:rsidR="002E5D8E" w:rsidRPr="005E0BB3" w:rsidRDefault="00997DAF" w:rsidP="009C72BE">
            <w:r>
              <w:t>Median</w:t>
            </w:r>
            <w:r w:rsidR="002E5D8E">
              <w:t xml:space="preserve"> score</w:t>
            </w:r>
            <w:r w:rsidR="00330D7E">
              <w:t xml:space="preserve"> out of 5</w:t>
            </w:r>
          </w:p>
        </w:tc>
      </w:tr>
      <w:tr w:rsidR="002E5D8E" w:rsidRPr="005E0BB3" w14:paraId="6C0C2E54" w14:textId="77777777" w:rsidTr="009C72BE">
        <w:tc>
          <w:tcPr>
            <w:tcW w:w="5098" w:type="dxa"/>
          </w:tcPr>
          <w:p w14:paraId="0662C459" w14:textId="77777777" w:rsidR="002E5D8E" w:rsidRPr="005E0BB3" w:rsidRDefault="002E5D8E" w:rsidP="009C72BE">
            <w:r>
              <w:t>More national funding</w:t>
            </w:r>
          </w:p>
        </w:tc>
        <w:tc>
          <w:tcPr>
            <w:tcW w:w="2410" w:type="dxa"/>
          </w:tcPr>
          <w:p w14:paraId="16134D9F" w14:textId="77777777" w:rsidR="002E5D8E" w:rsidRPr="005E0BB3" w:rsidRDefault="002E5D8E" w:rsidP="009C72BE">
            <w:r>
              <w:t>100</w:t>
            </w:r>
          </w:p>
        </w:tc>
        <w:tc>
          <w:tcPr>
            <w:tcW w:w="1843" w:type="dxa"/>
          </w:tcPr>
          <w:p w14:paraId="7D958494" w14:textId="6F66D8DA" w:rsidR="002E5D8E" w:rsidRPr="005E0BB3" w:rsidRDefault="00997DAF" w:rsidP="009C72BE">
            <w:r>
              <w:t>5</w:t>
            </w:r>
          </w:p>
        </w:tc>
      </w:tr>
      <w:tr w:rsidR="002E5D8E" w:rsidRPr="005E0BB3" w14:paraId="66D80BF1" w14:textId="77777777" w:rsidTr="009C72BE">
        <w:tc>
          <w:tcPr>
            <w:tcW w:w="5098" w:type="dxa"/>
          </w:tcPr>
          <w:p w14:paraId="2A5A436E" w14:textId="77777777" w:rsidR="002E5D8E" w:rsidRPr="005E0BB3" w:rsidRDefault="002E5D8E" w:rsidP="009C72BE">
            <w:r>
              <w:t>Standard protocols like Sunrise</w:t>
            </w:r>
          </w:p>
        </w:tc>
        <w:tc>
          <w:tcPr>
            <w:tcW w:w="2410" w:type="dxa"/>
          </w:tcPr>
          <w:p w14:paraId="63D990A0" w14:textId="77777777" w:rsidR="002E5D8E" w:rsidRPr="005E0BB3" w:rsidRDefault="002E5D8E" w:rsidP="009C72BE">
            <w:r>
              <w:t>100</w:t>
            </w:r>
          </w:p>
        </w:tc>
        <w:tc>
          <w:tcPr>
            <w:tcW w:w="1843" w:type="dxa"/>
          </w:tcPr>
          <w:p w14:paraId="2C8E36C6" w14:textId="283FA692" w:rsidR="002E5D8E" w:rsidRPr="005E0BB3" w:rsidRDefault="00997DAF" w:rsidP="009C72BE">
            <w:r>
              <w:t>5</w:t>
            </w:r>
          </w:p>
        </w:tc>
      </w:tr>
      <w:tr w:rsidR="002E5D8E" w:rsidRPr="005E0BB3" w14:paraId="24823E31" w14:textId="77777777" w:rsidTr="009C72BE">
        <w:tc>
          <w:tcPr>
            <w:tcW w:w="5098" w:type="dxa"/>
          </w:tcPr>
          <w:p w14:paraId="094EF75E" w14:textId="77777777" w:rsidR="002E5D8E" w:rsidRPr="005E0BB3" w:rsidRDefault="002E5D8E" w:rsidP="009C72BE">
            <w:r>
              <w:t>Ability to measure time spent with other screens</w:t>
            </w:r>
          </w:p>
        </w:tc>
        <w:tc>
          <w:tcPr>
            <w:tcW w:w="2410" w:type="dxa"/>
          </w:tcPr>
          <w:p w14:paraId="35748A52" w14:textId="4CDD93D1" w:rsidR="002E5D8E" w:rsidRPr="005E0BB3" w:rsidRDefault="00997DAF" w:rsidP="009C72BE">
            <w:r>
              <w:t>98</w:t>
            </w:r>
          </w:p>
        </w:tc>
        <w:tc>
          <w:tcPr>
            <w:tcW w:w="1843" w:type="dxa"/>
          </w:tcPr>
          <w:p w14:paraId="52EB35F8" w14:textId="69D104D6" w:rsidR="002E5D8E" w:rsidRPr="005E0BB3" w:rsidRDefault="00997DAF" w:rsidP="009C72BE">
            <w:r>
              <w:t>5</w:t>
            </w:r>
          </w:p>
        </w:tc>
      </w:tr>
      <w:tr w:rsidR="002E5D8E" w:rsidRPr="005E0BB3" w14:paraId="013F079D" w14:textId="77777777" w:rsidTr="009C72BE">
        <w:tc>
          <w:tcPr>
            <w:tcW w:w="5098" w:type="dxa"/>
          </w:tcPr>
          <w:p w14:paraId="3398A223" w14:textId="77777777" w:rsidR="002E5D8E" w:rsidRPr="005E0BB3" w:rsidRDefault="002E5D8E" w:rsidP="009C72BE">
            <w:r w:rsidRPr="005E0BB3">
              <w:t>Link to NCD prevention</w:t>
            </w:r>
          </w:p>
        </w:tc>
        <w:tc>
          <w:tcPr>
            <w:tcW w:w="2410" w:type="dxa"/>
          </w:tcPr>
          <w:p w14:paraId="0190E55F" w14:textId="6FEB57B8" w:rsidR="002E5D8E" w:rsidRPr="005E0BB3" w:rsidRDefault="00997DAF" w:rsidP="009C72BE">
            <w:r>
              <w:t>98</w:t>
            </w:r>
          </w:p>
        </w:tc>
        <w:tc>
          <w:tcPr>
            <w:tcW w:w="1843" w:type="dxa"/>
          </w:tcPr>
          <w:p w14:paraId="2EBC1A05" w14:textId="235E25FF" w:rsidR="002E5D8E" w:rsidRPr="005E0BB3" w:rsidRDefault="00997DAF" w:rsidP="009C72BE">
            <w:r>
              <w:t>5</w:t>
            </w:r>
          </w:p>
        </w:tc>
      </w:tr>
      <w:tr w:rsidR="002E5D8E" w:rsidRPr="005E0BB3" w14:paraId="618B5033" w14:textId="77777777" w:rsidTr="009C72BE">
        <w:tc>
          <w:tcPr>
            <w:tcW w:w="5098" w:type="dxa"/>
          </w:tcPr>
          <w:p w14:paraId="6A13D030" w14:textId="77777777" w:rsidR="002E5D8E" w:rsidRPr="005E0BB3" w:rsidRDefault="002E5D8E" w:rsidP="009C72BE">
            <w:r>
              <w:t>Government funding</w:t>
            </w:r>
          </w:p>
        </w:tc>
        <w:tc>
          <w:tcPr>
            <w:tcW w:w="2410" w:type="dxa"/>
          </w:tcPr>
          <w:p w14:paraId="1526A1D6" w14:textId="429930B2" w:rsidR="002E5D8E" w:rsidRPr="005E0BB3" w:rsidRDefault="00997DAF" w:rsidP="009C72BE">
            <w:r>
              <w:t>96</w:t>
            </w:r>
          </w:p>
        </w:tc>
        <w:tc>
          <w:tcPr>
            <w:tcW w:w="1843" w:type="dxa"/>
          </w:tcPr>
          <w:p w14:paraId="061B54A7" w14:textId="5A6C9881" w:rsidR="002E5D8E" w:rsidRPr="005E0BB3" w:rsidRDefault="00997DAF" w:rsidP="009C72BE">
            <w:r>
              <w:t>5</w:t>
            </w:r>
          </w:p>
        </w:tc>
      </w:tr>
      <w:tr w:rsidR="002E5D8E" w:rsidRPr="005E0BB3" w14:paraId="558DADD5" w14:textId="77777777" w:rsidTr="009C72BE">
        <w:tc>
          <w:tcPr>
            <w:tcW w:w="5098" w:type="dxa"/>
          </w:tcPr>
          <w:p w14:paraId="3890A3F2" w14:textId="77777777" w:rsidR="002E5D8E" w:rsidRPr="005E0BB3" w:rsidRDefault="002E5D8E" w:rsidP="009C72BE">
            <w:r>
              <w:t>Greater national use of existing policies/programmes /strategies</w:t>
            </w:r>
          </w:p>
        </w:tc>
        <w:tc>
          <w:tcPr>
            <w:tcW w:w="2410" w:type="dxa"/>
          </w:tcPr>
          <w:p w14:paraId="1FEE5894" w14:textId="0DCFB3D0" w:rsidR="002E5D8E" w:rsidRPr="005E0BB3" w:rsidRDefault="00997DAF" w:rsidP="009C72BE">
            <w:r>
              <w:t>96</w:t>
            </w:r>
          </w:p>
        </w:tc>
        <w:tc>
          <w:tcPr>
            <w:tcW w:w="1843" w:type="dxa"/>
          </w:tcPr>
          <w:p w14:paraId="15C8DB31" w14:textId="7650D2ED" w:rsidR="002E5D8E" w:rsidRPr="005E0BB3" w:rsidRDefault="00997DAF" w:rsidP="009C72BE">
            <w:r>
              <w:t>5</w:t>
            </w:r>
          </w:p>
        </w:tc>
      </w:tr>
      <w:tr w:rsidR="002E5D8E" w:rsidRPr="005E0BB3" w14:paraId="485D670C" w14:textId="77777777" w:rsidTr="009C72BE">
        <w:tc>
          <w:tcPr>
            <w:tcW w:w="5098" w:type="dxa"/>
          </w:tcPr>
          <w:p w14:paraId="3752A5B6" w14:textId="77777777" w:rsidR="002E5D8E" w:rsidRPr="005E0BB3" w:rsidRDefault="002E5D8E" w:rsidP="009C72BE">
            <w:r>
              <w:t>Surveys large enough to identify inequalities</w:t>
            </w:r>
          </w:p>
        </w:tc>
        <w:tc>
          <w:tcPr>
            <w:tcW w:w="2410" w:type="dxa"/>
          </w:tcPr>
          <w:p w14:paraId="78AC0F14" w14:textId="0E57EC31" w:rsidR="002E5D8E" w:rsidRPr="005E0BB3" w:rsidRDefault="00997DAF" w:rsidP="009C72BE">
            <w:r>
              <w:t>96</w:t>
            </w:r>
          </w:p>
        </w:tc>
        <w:tc>
          <w:tcPr>
            <w:tcW w:w="1843" w:type="dxa"/>
          </w:tcPr>
          <w:p w14:paraId="7BCB7BE8" w14:textId="24E909B4" w:rsidR="002E5D8E" w:rsidRPr="005E0BB3" w:rsidRDefault="00997DAF" w:rsidP="009C72BE">
            <w:r>
              <w:t>5</w:t>
            </w:r>
          </w:p>
        </w:tc>
      </w:tr>
      <w:tr w:rsidR="002E5D8E" w:rsidRPr="005E0BB3" w14:paraId="529723E2" w14:textId="77777777" w:rsidTr="009C72BE">
        <w:tc>
          <w:tcPr>
            <w:tcW w:w="5098" w:type="dxa"/>
          </w:tcPr>
          <w:p w14:paraId="42470343" w14:textId="77777777" w:rsidR="002E5D8E" w:rsidRPr="005E0BB3" w:rsidRDefault="002E5D8E" w:rsidP="009C72BE">
            <w:r>
              <w:t>Greater inclusion of groups currently under-represented</w:t>
            </w:r>
          </w:p>
        </w:tc>
        <w:tc>
          <w:tcPr>
            <w:tcW w:w="2410" w:type="dxa"/>
          </w:tcPr>
          <w:p w14:paraId="3954FB41" w14:textId="361EE5EA" w:rsidR="002E5D8E" w:rsidRPr="005E0BB3" w:rsidRDefault="00997DAF" w:rsidP="009C72BE">
            <w:r>
              <w:t>95</w:t>
            </w:r>
          </w:p>
        </w:tc>
        <w:tc>
          <w:tcPr>
            <w:tcW w:w="1843" w:type="dxa"/>
          </w:tcPr>
          <w:p w14:paraId="0C37C542" w14:textId="2507B53F" w:rsidR="002E5D8E" w:rsidRPr="005E0BB3" w:rsidRDefault="00997DAF" w:rsidP="009C72BE">
            <w:r>
              <w:t>5</w:t>
            </w:r>
          </w:p>
        </w:tc>
      </w:tr>
      <w:tr w:rsidR="002E5D8E" w:rsidRPr="005E0BB3" w14:paraId="732FAFF7" w14:textId="77777777" w:rsidTr="009C72BE">
        <w:tc>
          <w:tcPr>
            <w:tcW w:w="5098" w:type="dxa"/>
          </w:tcPr>
          <w:p w14:paraId="0B4863B4" w14:textId="77777777" w:rsidR="002E5D8E" w:rsidRPr="005E0BB3" w:rsidRDefault="002E5D8E" w:rsidP="009C72BE">
            <w:r>
              <w:t xml:space="preserve">Better partnerships </w:t>
            </w:r>
          </w:p>
        </w:tc>
        <w:tc>
          <w:tcPr>
            <w:tcW w:w="2410" w:type="dxa"/>
          </w:tcPr>
          <w:p w14:paraId="7325B89E" w14:textId="2134B31A" w:rsidR="002E5D8E" w:rsidRPr="005E0BB3" w:rsidRDefault="00997DAF" w:rsidP="009C72BE">
            <w:r>
              <w:t>95</w:t>
            </w:r>
          </w:p>
        </w:tc>
        <w:tc>
          <w:tcPr>
            <w:tcW w:w="1843" w:type="dxa"/>
          </w:tcPr>
          <w:p w14:paraId="09288980" w14:textId="090F0EBF" w:rsidR="002E5D8E" w:rsidRPr="005E0BB3" w:rsidRDefault="00997DAF" w:rsidP="009C72BE">
            <w:r>
              <w:t>5</w:t>
            </w:r>
          </w:p>
        </w:tc>
      </w:tr>
      <w:tr w:rsidR="002E5D8E" w:rsidRPr="005E0BB3" w14:paraId="1A9BFEDD" w14:textId="77777777" w:rsidTr="009C72BE">
        <w:tc>
          <w:tcPr>
            <w:tcW w:w="5098" w:type="dxa"/>
          </w:tcPr>
          <w:p w14:paraId="077E86FA" w14:textId="77777777" w:rsidR="002E5D8E" w:rsidRPr="005E0BB3" w:rsidRDefault="002E5D8E" w:rsidP="009C72BE">
            <w:r w:rsidRPr="005E0BB3">
              <w:t>Link to child/adolescent development</w:t>
            </w:r>
          </w:p>
        </w:tc>
        <w:tc>
          <w:tcPr>
            <w:tcW w:w="2410" w:type="dxa"/>
          </w:tcPr>
          <w:p w14:paraId="1C0CDC32" w14:textId="45041C61" w:rsidR="002E5D8E" w:rsidRPr="005E0BB3" w:rsidRDefault="00997DAF" w:rsidP="009C72BE">
            <w:r>
              <w:t>95</w:t>
            </w:r>
          </w:p>
        </w:tc>
        <w:tc>
          <w:tcPr>
            <w:tcW w:w="1843" w:type="dxa"/>
          </w:tcPr>
          <w:p w14:paraId="3468268F" w14:textId="78939B7D" w:rsidR="002E5D8E" w:rsidRPr="005E0BB3" w:rsidRDefault="00997DAF" w:rsidP="009C72BE">
            <w:r>
              <w:t>5</w:t>
            </w:r>
          </w:p>
        </w:tc>
      </w:tr>
    </w:tbl>
    <w:p w14:paraId="6D8D1FA0" w14:textId="77777777" w:rsidR="002E5D8E" w:rsidRDefault="002E5D8E" w:rsidP="002E5D8E">
      <w:pPr>
        <w:rPr>
          <w:b/>
        </w:rPr>
      </w:pPr>
    </w:p>
    <w:p w14:paraId="5A0337EE" w14:textId="77777777" w:rsidR="002E5D8E" w:rsidRDefault="002E5D8E" w:rsidP="002E5D8E">
      <w:pPr>
        <w:rPr>
          <w:b/>
        </w:rPr>
      </w:pPr>
    </w:p>
    <w:p w14:paraId="48859A93" w14:textId="0A346BC8" w:rsidR="002E5D8E" w:rsidRDefault="002E5D8E" w:rsidP="002E5D8E">
      <w:pPr>
        <w:rPr>
          <w:b/>
        </w:rPr>
      </w:pPr>
      <w:r>
        <w:rPr>
          <w:b/>
        </w:rPr>
        <w:t>BOTTOM FIVE RATED ITEMS ACROSS ALL SECTIONS FROM ROUND</w:t>
      </w:r>
      <w:r w:rsidR="00F81D35">
        <w:rPr>
          <w:b/>
        </w:rPr>
        <w:t xml:space="preserve"> 2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964"/>
        <w:gridCol w:w="3544"/>
        <w:gridCol w:w="1843"/>
      </w:tblGrid>
      <w:tr w:rsidR="002E5D8E" w:rsidRPr="005E0BB3" w14:paraId="405B71E0" w14:textId="77777777" w:rsidTr="009C72BE">
        <w:tc>
          <w:tcPr>
            <w:tcW w:w="3964" w:type="dxa"/>
          </w:tcPr>
          <w:p w14:paraId="4887CF92" w14:textId="77777777" w:rsidR="002E5D8E" w:rsidRPr="005E0BB3" w:rsidRDefault="002E5D8E" w:rsidP="009C72BE">
            <w:r w:rsidRPr="005E0BB3">
              <w:t>Item</w:t>
            </w:r>
          </w:p>
        </w:tc>
        <w:tc>
          <w:tcPr>
            <w:tcW w:w="3544" w:type="dxa"/>
          </w:tcPr>
          <w:p w14:paraId="1D32E989" w14:textId="77777777" w:rsidR="002E5D8E" w:rsidRPr="005E0BB3" w:rsidRDefault="002E5D8E" w:rsidP="009C72BE">
            <w:r>
              <w:t>% agreement very or extremely important</w:t>
            </w:r>
          </w:p>
        </w:tc>
        <w:tc>
          <w:tcPr>
            <w:tcW w:w="1843" w:type="dxa"/>
          </w:tcPr>
          <w:p w14:paraId="4535E9E9" w14:textId="642F22D0" w:rsidR="002E5D8E" w:rsidRPr="005E0BB3" w:rsidRDefault="00997DAF" w:rsidP="009C72BE">
            <w:r>
              <w:t>Median</w:t>
            </w:r>
            <w:r w:rsidR="002E5D8E">
              <w:t xml:space="preserve"> score</w:t>
            </w:r>
            <w:r w:rsidR="00F81D35">
              <w:t xml:space="preserve"> (range)</w:t>
            </w:r>
          </w:p>
        </w:tc>
      </w:tr>
      <w:tr w:rsidR="002E5D8E" w:rsidRPr="005E0BB3" w14:paraId="66448A42" w14:textId="77777777" w:rsidTr="009C72BE">
        <w:tc>
          <w:tcPr>
            <w:tcW w:w="3964" w:type="dxa"/>
          </w:tcPr>
          <w:p w14:paraId="0F2C7D3D" w14:textId="77777777" w:rsidR="002E5D8E" w:rsidRPr="005E0BB3" w:rsidRDefault="002E5D8E" w:rsidP="009C72BE">
            <w:r>
              <w:t xml:space="preserve">Private/commercial funding </w:t>
            </w:r>
          </w:p>
        </w:tc>
        <w:tc>
          <w:tcPr>
            <w:tcW w:w="3544" w:type="dxa"/>
          </w:tcPr>
          <w:p w14:paraId="38CD3EFD" w14:textId="14EB49F1" w:rsidR="002E5D8E" w:rsidRPr="005E0BB3" w:rsidRDefault="00997DAF" w:rsidP="009C72BE">
            <w:r>
              <w:t>26</w:t>
            </w:r>
          </w:p>
        </w:tc>
        <w:tc>
          <w:tcPr>
            <w:tcW w:w="1843" w:type="dxa"/>
          </w:tcPr>
          <w:p w14:paraId="34F641BC" w14:textId="53853C52" w:rsidR="002E5D8E" w:rsidRPr="005E0BB3" w:rsidRDefault="00F81D35" w:rsidP="009C72BE">
            <w:r>
              <w:t>4 (1-6)</w:t>
            </w:r>
          </w:p>
        </w:tc>
      </w:tr>
      <w:tr w:rsidR="002E5D8E" w:rsidRPr="005E0BB3" w14:paraId="614C24A2" w14:textId="77777777" w:rsidTr="009C72BE">
        <w:tc>
          <w:tcPr>
            <w:tcW w:w="3964" w:type="dxa"/>
          </w:tcPr>
          <w:p w14:paraId="6E78F252" w14:textId="77777777" w:rsidR="002E5D8E" w:rsidRPr="005E0BB3" w:rsidRDefault="002E5D8E" w:rsidP="009C72BE">
            <w:r>
              <w:t>Ability to measure time spent in chores</w:t>
            </w:r>
          </w:p>
        </w:tc>
        <w:tc>
          <w:tcPr>
            <w:tcW w:w="3544" w:type="dxa"/>
          </w:tcPr>
          <w:p w14:paraId="30F526A8" w14:textId="3CEFA92E" w:rsidR="002E5D8E" w:rsidRPr="005E0BB3" w:rsidRDefault="00997DAF" w:rsidP="009C72BE">
            <w:r>
              <w:t>39</w:t>
            </w:r>
          </w:p>
        </w:tc>
        <w:tc>
          <w:tcPr>
            <w:tcW w:w="1843" w:type="dxa"/>
          </w:tcPr>
          <w:p w14:paraId="47D8C00A" w14:textId="1CD29897" w:rsidR="002E5D8E" w:rsidRPr="005E0BB3" w:rsidRDefault="00F81D35" w:rsidP="009C72BE">
            <w:r>
              <w:t>4 (1-6)</w:t>
            </w:r>
          </w:p>
        </w:tc>
      </w:tr>
      <w:tr w:rsidR="002E5D8E" w:rsidRPr="005E0BB3" w14:paraId="4CF2238A" w14:textId="77777777" w:rsidTr="009C72BE">
        <w:tc>
          <w:tcPr>
            <w:tcW w:w="3964" w:type="dxa"/>
          </w:tcPr>
          <w:p w14:paraId="4126555C" w14:textId="77777777" w:rsidR="002E5D8E" w:rsidRPr="005E0BB3" w:rsidRDefault="002E5D8E" w:rsidP="009C72BE">
            <w:r>
              <w:t>Ability to measure time spent in work</w:t>
            </w:r>
          </w:p>
        </w:tc>
        <w:tc>
          <w:tcPr>
            <w:tcW w:w="3544" w:type="dxa"/>
          </w:tcPr>
          <w:p w14:paraId="76A58395" w14:textId="0B30B615" w:rsidR="002E5D8E" w:rsidRPr="005E0BB3" w:rsidRDefault="00997DAF" w:rsidP="009C72BE">
            <w:r>
              <w:t>42</w:t>
            </w:r>
          </w:p>
        </w:tc>
        <w:tc>
          <w:tcPr>
            <w:tcW w:w="1843" w:type="dxa"/>
          </w:tcPr>
          <w:p w14:paraId="46B5F12D" w14:textId="68F7A391" w:rsidR="002E5D8E" w:rsidRPr="005E0BB3" w:rsidRDefault="00F81D35" w:rsidP="009C72BE">
            <w:r>
              <w:t>4 (1-6)</w:t>
            </w:r>
          </w:p>
        </w:tc>
      </w:tr>
      <w:tr w:rsidR="002E5D8E" w:rsidRPr="005E0BB3" w14:paraId="0B288728" w14:textId="77777777" w:rsidTr="009C72BE">
        <w:tc>
          <w:tcPr>
            <w:tcW w:w="3964" w:type="dxa"/>
          </w:tcPr>
          <w:p w14:paraId="004A36F5" w14:textId="77777777" w:rsidR="002E5D8E" w:rsidRPr="005E0BB3" w:rsidRDefault="002E5D8E" w:rsidP="009C72BE">
            <w:r w:rsidRPr="005E0BB3">
              <w:t>Link to Climate Change</w:t>
            </w:r>
          </w:p>
        </w:tc>
        <w:tc>
          <w:tcPr>
            <w:tcW w:w="3544" w:type="dxa"/>
          </w:tcPr>
          <w:p w14:paraId="3A2B15F8" w14:textId="6695B7A3" w:rsidR="002E5D8E" w:rsidRPr="005E0BB3" w:rsidRDefault="00997DAF" w:rsidP="009C72BE">
            <w:r>
              <w:t>44</w:t>
            </w:r>
          </w:p>
        </w:tc>
        <w:tc>
          <w:tcPr>
            <w:tcW w:w="1843" w:type="dxa"/>
          </w:tcPr>
          <w:p w14:paraId="21F69115" w14:textId="7545781B" w:rsidR="002E5D8E" w:rsidRPr="005E0BB3" w:rsidRDefault="00F81D35" w:rsidP="009C72BE">
            <w:r>
              <w:t>4 (1-6)</w:t>
            </w:r>
          </w:p>
        </w:tc>
      </w:tr>
      <w:tr w:rsidR="002E5D8E" w:rsidRPr="005E0BB3" w14:paraId="400A6EE8" w14:textId="77777777" w:rsidTr="009C72BE">
        <w:tc>
          <w:tcPr>
            <w:tcW w:w="3964" w:type="dxa"/>
          </w:tcPr>
          <w:p w14:paraId="2CD5C9AC" w14:textId="77777777" w:rsidR="002E5D8E" w:rsidRPr="005E0BB3" w:rsidRDefault="002E5D8E" w:rsidP="009C72BE">
            <w:r>
              <w:t>Link to COVID-19 recovery</w:t>
            </w:r>
          </w:p>
        </w:tc>
        <w:tc>
          <w:tcPr>
            <w:tcW w:w="3544" w:type="dxa"/>
          </w:tcPr>
          <w:p w14:paraId="20A6918B" w14:textId="3D9B0350" w:rsidR="002E5D8E" w:rsidRPr="005E0BB3" w:rsidRDefault="00997DAF" w:rsidP="009C72BE">
            <w:r>
              <w:t>49</w:t>
            </w:r>
          </w:p>
        </w:tc>
        <w:tc>
          <w:tcPr>
            <w:tcW w:w="1843" w:type="dxa"/>
          </w:tcPr>
          <w:p w14:paraId="312A54F8" w14:textId="4194957C" w:rsidR="002E5D8E" w:rsidRPr="005E0BB3" w:rsidRDefault="00F81D35" w:rsidP="009C72BE">
            <w:r>
              <w:t>4 (1-6)</w:t>
            </w:r>
          </w:p>
        </w:tc>
      </w:tr>
      <w:tr w:rsidR="002E5D8E" w:rsidRPr="005E0BB3" w14:paraId="5D285472" w14:textId="77777777" w:rsidTr="009C72BE">
        <w:tc>
          <w:tcPr>
            <w:tcW w:w="3964" w:type="dxa"/>
          </w:tcPr>
          <w:p w14:paraId="6B4D98B0" w14:textId="77777777" w:rsidR="002E5D8E" w:rsidRDefault="002E5D8E" w:rsidP="009C72BE">
            <w:r>
              <w:t>Charitable/</w:t>
            </w:r>
            <w:proofErr w:type="spellStart"/>
            <w:r>
              <w:t>Non Governmental</w:t>
            </w:r>
            <w:proofErr w:type="spellEnd"/>
          </w:p>
        </w:tc>
        <w:tc>
          <w:tcPr>
            <w:tcW w:w="3544" w:type="dxa"/>
          </w:tcPr>
          <w:p w14:paraId="1AE7930C" w14:textId="1FF90674" w:rsidR="002E5D8E" w:rsidRDefault="00997DAF" w:rsidP="009C72BE">
            <w:r>
              <w:t>49</w:t>
            </w:r>
          </w:p>
        </w:tc>
        <w:tc>
          <w:tcPr>
            <w:tcW w:w="1843" w:type="dxa"/>
          </w:tcPr>
          <w:p w14:paraId="4100F79F" w14:textId="679CB7E8" w:rsidR="002E5D8E" w:rsidRDefault="00F81D35" w:rsidP="009C72BE">
            <w:r>
              <w:t>4 (1-6)</w:t>
            </w:r>
          </w:p>
        </w:tc>
      </w:tr>
    </w:tbl>
    <w:p w14:paraId="6F3C7067" w14:textId="77777777" w:rsidR="002E5D8E" w:rsidRDefault="002E5D8E" w:rsidP="002E5D8E">
      <w:pPr>
        <w:spacing w:line="480" w:lineRule="auto"/>
        <w:rPr>
          <w:rFonts w:cstheme="minorHAnsi"/>
        </w:rPr>
      </w:pPr>
    </w:p>
    <w:p w14:paraId="7CB11B32" w14:textId="77777777" w:rsidR="002E5D8E" w:rsidRDefault="002E5D8E" w:rsidP="002E5D8E">
      <w:pPr>
        <w:spacing w:line="480" w:lineRule="auto"/>
        <w:rPr>
          <w:rFonts w:cstheme="minorHAnsi"/>
        </w:rPr>
      </w:pPr>
    </w:p>
    <w:p w14:paraId="316D5011" w14:textId="77777777" w:rsidR="002E5D8E" w:rsidRPr="0053336B" w:rsidRDefault="002E5D8E" w:rsidP="002E5D8E">
      <w:pPr>
        <w:spacing w:line="480" w:lineRule="auto"/>
        <w:rPr>
          <w:rFonts w:cstheme="minorHAnsi"/>
        </w:rPr>
      </w:pPr>
    </w:p>
    <w:p w14:paraId="49A55C3D" w14:textId="77777777" w:rsidR="0031109F" w:rsidRDefault="0031109F"/>
    <w:sectPr w:rsidR="00311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1771947"/>
    <w:multiLevelType w:val="hybridMultilevel"/>
    <w:tmpl w:val="5FA0FE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CF158F8"/>
    <w:multiLevelType w:val="hybridMultilevel"/>
    <w:tmpl w:val="B70E4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B97C1E"/>
    <w:multiLevelType w:val="hybridMultilevel"/>
    <w:tmpl w:val="1D7A10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D8E"/>
    <w:rsid w:val="00153DF8"/>
    <w:rsid w:val="001A4CB6"/>
    <w:rsid w:val="002A0297"/>
    <w:rsid w:val="002E5D8E"/>
    <w:rsid w:val="0031109F"/>
    <w:rsid w:val="00330D7E"/>
    <w:rsid w:val="004B05D9"/>
    <w:rsid w:val="00997DAF"/>
    <w:rsid w:val="009C72BE"/>
    <w:rsid w:val="00CA226D"/>
    <w:rsid w:val="00D36948"/>
    <w:rsid w:val="00F14075"/>
    <w:rsid w:val="00F8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2D71"/>
  <w15:chartTrackingRefBased/>
  <w15:docId w15:val="{8740A606-9D36-4EEB-BAEC-61771EE18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D8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D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D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E5D8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5D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E5D8E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E5D8E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E5D8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E5D8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E5D8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E5D8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E5D8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E5D8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E5D8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E5D8E"/>
    <w:pPr>
      <w:ind w:left="1920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E5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D8E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2E5D8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E5D8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E5D8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E5D8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E5D8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E5D8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E5D8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2E5D8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-Accent5">
    <w:name w:val="List Table 7 Colorful Accent 5"/>
    <w:basedOn w:val="TableNormal"/>
    <w:uiPriority w:val="52"/>
    <w:rsid w:val="002E5D8E"/>
    <w:pPr>
      <w:spacing w:after="0" w:line="240" w:lineRule="auto"/>
    </w:pPr>
    <w:rPr>
      <w:color w:val="2F5496" w:themeColor="accent5" w:themeShade="BF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semiHidden/>
    <w:rsid w:val="002E5D8E"/>
    <w:rPr>
      <w:color w:val="0000FF"/>
      <w:u w:val="single"/>
    </w:rPr>
  </w:style>
  <w:style w:type="numbering" w:customStyle="1" w:styleId="Singlepunch">
    <w:name w:val="Single punch"/>
    <w:rsid w:val="002E5D8E"/>
    <w:pPr>
      <w:numPr>
        <w:numId w:val="4"/>
      </w:numPr>
    </w:pPr>
  </w:style>
  <w:style w:type="paragraph" w:customStyle="1" w:styleId="QuestionSeparator">
    <w:name w:val="QuestionSeparator"/>
    <w:basedOn w:val="Normal"/>
    <w:qFormat/>
    <w:rsid w:val="002E5D8E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2E5D8E"/>
    <w:pPr>
      <w:spacing w:before="240"/>
    </w:pPr>
    <w:rPr>
      <w:rFonts w:eastAsiaTheme="minorEastAsia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5D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5D8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E5D8E"/>
    <w:rPr>
      <w:color w:val="808080"/>
    </w:rPr>
  </w:style>
  <w:style w:type="paragraph" w:styleId="NormalWeb">
    <w:name w:val="Normal (Web)"/>
    <w:basedOn w:val="Normal"/>
    <w:uiPriority w:val="99"/>
    <w:unhideWhenUsed/>
    <w:rsid w:val="002E5D8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E5D8E"/>
  </w:style>
  <w:style w:type="paragraph" w:styleId="BalloonText">
    <w:name w:val="Balloon Text"/>
    <w:basedOn w:val="Normal"/>
    <w:link w:val="BalloonTextChar"/>
    <w:uiPriority w:val="99"/>
    <w:semiHidden/>
    <w:unhideWhenUsed/>
    <w:rsid w:val="00C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2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284</Words>
  <Characters>1302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eilly</dc:creator>
  <cp:keywords/>
  <dc:description/>
  <cp:lastModifiedBy>John Reilly</cp:lastModifiedBy>
  <cp:revision>2</cp:revision>
  <dcterms:created xsi:type="dcterms:W3CDTF">2024-01-05T14:49:00Z</dcterms:created>
  <dcterms:modified xsi:type="dcterms:W3CDTF">2024-01-05T14:49:00Z</dcterms:modified>
</cp:coreProperties>
</file>